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369" w:tblpY="-539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1080"/>
        <w:gridCol w:w="1080"/>
        <w:gridCol w:w="1080"/>
        <w:gridCol w:w="1080"/>
        <w:gridCol w:w="1080"/>
        <w:gridCol w:w="1260"/>
      </w:tblGrid>
      <w:tr w:rsidR="004A3F78" w:rsidRPr="005F767F" w14:paraId="38A1B6D9" w14:textId="77777777" w:rsidTr="004A3F78">
        <w:trPr>
          <w:cantSplit/>
        </w:trPr>
        <w:tc>
          <w:tcPr>
            <w:tcW w:w="9558" w:type="dxa"/>
            <w:gridSpan w:val="7"/>
            <w:tcBorders>
              <w:bottom w:val="single" w:sz="4" w:space="0" w:color="auto"/>
            </w:tcBorders>
            <w:vAlign w:val="bottom"/>
          </w:tcPr>
          <w:p w14:paraId="3301C02C" w14:textId="77777777" w:rsidR="004A3F78" w:rsidRDefault="004A3F78" w:rsidP="004A3F78">
            <w:pPr>
              <w:rPr>
                <w:rFonts w:ascii="Times New Roman" w:hAnsi="Times New Roman" w:cs="Times New Roman"/>
              </w:rPr>
            </w:pPr>
          </w:p>
          <w:p w14:paraId="65361593" w14:textId="2C635491" w:rsidR="004A3F78" w:rsidRDefault="00AA725F" w:rsidP="004A3F7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S1</w:t>
            </w:r>
            <w:r w:rsidR="00A35ECC">
              <w:rPr>
                <w:rFonts w:asciiTheme="majorHAnsi" w:hAnsiTheme="majorHAnsi"/>
                <w:b/>
                <w:sz w:val="20"/>
                <w:szCs w:val="20"/>
              </w:rPr>
              <w:t xml:space="preserve"> Table</w:t>
            </w:r>
            <w:r w:rsidR="004A3F78" w:rsidRPr="005F767F">
              <w:rPr>
                <w:rFonts w:asciiTheme="majorHAnsi" w:hAnsiTheme="majorHAnsi"/>
                <w:b/>
                <w:sz w:val="20"/>
                <w:szCs w:val="20"/>
              </w:rPr>
              <w:t xml:space="preserve">. </w:t>
            </w:r>
            <w:bookmarkStart w:id="0" w:name="_GoBack"/>
            <w:bookmarkEnd w:id="0"/>
            <w:r w:rsidR="004A3F78" w:rsidRPr="005F767F">
              <w:rPr>
                <w:rFonts w:asciiTheme="majorHAnsi" w:hAnsiTheme="majorHAnsi"/>
                <w:b/>
                <w:sz w:val="20"/>
                <w:szCs w:val="20"/>
              </w:rPr>
              <w:t xml:space="preserve">Percent and standard error (se) of </w:t>
            </w:r>
            <w:r w:rsidR="004A3F78">
              <w:rPr>
                <w:rFonts w:asciiTheme="majorHAnsi" w:hAnsiTheme="majorHAnsi"/>
                <w:b/>
                <w:sz w:val="20"/>
                <w:szCs w:val="20"/>
              </w:rPr>
              <w:t xml:space="preserve">index </w:t>
            </w:r>
            <w:r w:rsidR="004A3F78" w:rsidRPr="005F767F">
              <w:rPr>
                <w:rFonts w:asciiTheme="majorHAnsi" w:hAnsiTheme="majorHAnsi"/>
                <w:b/>
                <w:sz w:val="20"/>
                <w:szCs w:val="20"/>
              </w:rPr>
              <w:t xml:space="preserve">participants who had </w:t>
            </w:r>
            <w:r w:rsidR="004A3F78">
              <w:rPr>
                <w:rFonts w:asciiTheme="majorHAnsi" w:hAnsiTheme="majorHAnsi"/>
                <w:b/>
                <w:sz w:val="20"/>
                <w:szCs w:val="20"/>
              </w:rPr>
              <w:t xml:space="preserve">shared any </w:t>
            </w:r>
          </w:p>
          <w:p w14:paraId="66E68E14" w14:textId="07E3BEFD" w:rsidR="004A3F78" w:rsidRDefault="004A3F78" w:rsidP="004A3F7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injecting needles, syringes or equipment</w:t>
            </w:r>
            <w:r w:rsidRPr="005F767F">
              <w:rPr>
                <w:rFonts w:asciiTheme="majorHAnsi" w:hAnsiTheme="majorHAnsi"/>
                <w:b/>
                <w:sz w:val="20"/>
                <w:szCs w:val="20"/>
              </w:rPr>
              <w:t xml:space="preserve"> in the past 3 months</w:t>
            </w:r>
            <w:r w:rsidR="007B39F6">
              <w:rPr>
                <w:rFonts w:asciiTheme="majorHAnsi" w:hAnsiTheme="majorHAnsi"/>
                <w:b/>
                <w:sz w:val="20"/>
                <w:szCs w:val="20"/>
              </w:rPr>
              <w:t>,</w:t>
            </w:r>
          </w:p>
          <w:p w14:paraId="35E581C3" w14:textId="77777777" w:rsidR="004A3F78" w:rsidRDefault="004A3F78" w:rsidP="004A3F78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stratified by knowledge of HIV status at baseline</w:t>
            </w:r>
          </w:p>
          <w:p w14:paraId="40AFF047" w14:textId="77777777" w:rsidR="004A3F78" w:rsidRPr="005F767F" w:rsidRDefault="004A3F78" w:rsidP="004A3F78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4A3F78" w:rsidRPr="005F767F" w14:paraId="37507F3D" w14:textId="77777777" w:rsidTr="004A3F78">
        <w:trPr>
          <w:gridAfter w:val="1"/>
          <w:wAfter w:w="1260" w:type="dxa"/>
          <w:cantSplit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F0819E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Visit No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A95B9F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Baseli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2CB8B5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6-Mon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6B857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12-Mon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CAD178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18-Mon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D2F011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24-Month</w:t>
            </w:r>
          </w:p>
        </w:tc>
      </w:tr>
      <w:tr w:rsidR="00AA725F" w:rsidRPr="005F767F" w14:paraId="7AC6721B" w14:textId="77777777" w:rsidTr="00574AB4">
        <w:trPr>
          <w:cantSplit/>
        </w:trPr>
        <w:tc>
          <w:tcPr>
            <w:tcW w:w="3978" w:type="dxa"/>
            <w:gridSpan w:val="2"/>
            <w:tcBorders>
              <w:top w:val="single" w:sz="4" w:space="0" w:color="auto"/>
            </w:tcBorders>
            <w:vAlign w:val="bottom"/>
          </w:tcPr>
          <w:p w14:paraId="503996B7" w14:textId="10F63E98" w:rsidR="00AA725F" w:rsidRPr="00597924" w:rsidRDefault="00AA725F" w:rsidP="00597924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for participants who</w:t>
            </w:r>
            <w:r w:rsidRPr="000F40D8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knew </w:t>
            </w:r>
            <w:r w:rsidRPr="000F40D8">
              <w:rPr>
                <w:rFonts w:asciiTheme="majorHAnsi" w:hAnsiTheme="majorHAnsi"/>
                <w:b/>
                <w:sz w:val="20"/>
                <w:szCs w:val="20"/>
              </w:rPr>
              <w:t>their status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at baselin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4C57D840" w14:textId="77777777" w:rsidR="00AA725F" w:rsidRPr="005F767F" w:rsidRDefault="00AA725F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610FED0F" w14:textId="77777777" w:rsidR="00AA725F" w:rsidRPr="005F767F" w:rsidRDefault="00AA725F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B06422C" w14:textId="77777777" w:rsidR="00AA725F" w:rsidRPr="005F767F" w:rsidRDefault="00AA725F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A257722" w14:textId="77777777" w:rsidR="00AA725F" w:rsidRPr="005F767F" w:rsidRDefault="00AA725F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A585BCD" w14:textId="77777777" w:rsidR="00AA725F" w:rsidRPr="005F767F" w:rsidRDefault="00AA725F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75597C60" w14:textId="77777777" w:rsidTr="004A3F78">
        <w:trPr>
          <w:cantSplit/>
        </w:trPr>
        <w:tc>
          <w:tcPr>
            <w:tcW w:w="2898" w:type="dxa"/>
          </w:tcPr>
          <w:p w14:paraId="2A145D36" w14:textId="77777777" w:rsidR="004A3F78" w:rsidRPr="005F767F" w:rsidDel="009A057E" w:rsidRDefault="004A3F78" w:rsidP="004A3F78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ontrol</w:t>
            </w:r>
          </w:p>
        </w:tc>
        <w:tc>
          <w:tcPr>
            <w:tcW w:w="1080" w:type="dxa"/>
          </w:tcPr>
          <w:p w14:paraId="6A48AD91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37826D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932E8B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6D6503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C8F337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792757A0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47F1C91D" w14:textId="77777777" w:rsidTr="004A3F78">
        <w:trPr>
          <w:cantSplit/>
        </w:trPr>
        <w:tc>
          <w:tcPr>
            <w:tcW w:w="2898" w:type="dxa"/>
          </w:tcPr>
          <w:p w14:paraId="05055468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No.</w:t>
            </w:r>
            <w:r w:rsidRPr="005F767F">
              <w:rPr>
                <w:rFonts w:asciiTheme="majorHAnsi" w:hAnsiTheme="majorHAnsi"/>
                <w:i/>
                <w:sz w:val="20"/>
                <w:szCs w:val="20"/>
              </w:rPr>
              <w:t xml:space="preserve"> observed)</w:t>
            </w:r>
          </w:p>
        </w:tc>
        <w:tc>
          <w:tcPr>
            <w:tcW w:w="1080" w:type="dxa"/>
          </w:tcPr>
          <w:p w14:paraId="3883D20E" w14:textId="3FD53BA3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32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41E265F" w14:textId="7C3538DD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9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3B2E8B3" w14:textId="2BEBCEC6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7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195DADF" w14:textId="78E21D93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5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CFA4732" w14:textId="2706A7CF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4)</w:t>
            </w:r>
          </w:p>
        </w:tc>
        <w:tc>
          <w:tcPr>
            <w:tcW w:w="1260" w:type="dxa"/>
          </w:tcPr>
          <w:p w14:paraId="588A2D1E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6B85AF2C" w14:textId="77777777" w:rsidTr="004A3F78">
        <w:trPr>
          <w:cantSplit/>
        </w:trPr>
        <w:tc>
          <w:tcPr>
            <w:tcW w:w="2898" w:type="dxa"/>
          </w:tcPr>
          <w:p w14:paraId="21BD48FC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Observed data: %(se)</w:t>
            </w:r>
          </w:p>
        </w:tc>
        <w:tc>
          <w:tcPr>
            <w:tcW w:w="1080" w:type="dxa"/>
          </w:tcPr>
          <w:p w14:paraId="75A5B127" w14:textId="6A75F283" w:rsidR="004A3F78" w:rsidRPr="005F767F" w:rsidRDefault="00574AB4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78 </w:t>
            </w:r>
            <w:r w:rsidR="008C6AA8">
              <w:rPr>
                <w:rFonts w:asciiTheme="majorHAnsi" w:hAnsiTheme="majorHAnsi"/>
                <w:sz w:val="20"/>
                <w:szCs w:val="20"/>
              </w:rPr>
              <w:t>(7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08A1B8D" w14:textId="00C24735" w:rsidR="004A3F78" w:rsidRPr="005F767F" w:rsidRDefault="00574AB4" w:rsidP="004A3F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  21</w:t>
            </w:r>
            <w:r w:rsidR="008C6AA8">
              <w:rPr>
                <w:rFonts w:asciiTheme="majorHAnsi" w:hAnsiTheme="majorHAnsi"/>
                <w:sz w:val="20"/>
                <w:szCs w:val="20"/>
              </w:rPr>
              <w:t xml:space="preserve">  (8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D4FF01F" w14:textId="4B10A03E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2 (8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EBBD7DC" w14:textId="1DAA4D34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75503D8" w14:textId="169372E9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3811EC1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1F2CD7C4" w14:textId="77777777" w:rsidTr="004A3F78">
        <w:trPr>
          <w:cantSplit/>
        </w:trPr>
        <w:tc>
          <w:tcPr>
            <w:tcW w:w="2898" w:type="dxa"/>
          </w:tcPr>
          <w:p w14:paraId="029E1BC1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Calibrated: %(se)</w:t>
            </w:r>
          </w:p>
        </w:tc>
        <w:tc>
          <w:tcPr>
            <w:tcW w:w="1080" w:type="dxa"/>
          </w:tcPr>
          <w:p w14:paraId="069B7CD4" w14:textId="249831D9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4 (13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6108FF6" w14:textId="2827543D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2 (2</w:t>
            </w:r>
            <w:r w:rsidR="004A3F78">
              <w:rPr>
                <w:rFonts w:asciiTheme="majorHAnsi" w:hAnsiTheme="majorHAnsi"/>
                <w:sz w:val="20"/>
                <w:szCs w:val="20"/>
              </w:rPr>
              <w:t>0)</w:t>
            </w:r>
          </w:p>
        </w:tc>
        <w:tc>
          <w:tcPr>
            <w:tcW w:w="1080" w:type="dxa"/>
          </w:tcPr>
          <w:p w14:paraId="146F8AA8" w14:textId="498A36E0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2 (8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626FF66" w14:textId="160EC61F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120BC43" w14:textId="0B09F722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FE3547C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52DB5B81" w14:textId="77777777" w:rsidTr="004A3F78">
        <w:trPr>
          <w:cantSplit/>
        </w:trPr>
        <w:tc>
          <w:tcPr>
            <w:tcW w:w="2898" w:type="dxa"/>
          </w:tcPr>
          <w:p w14:paraId="0779917F" w14:textId="77777777" w:rsidR="004A3F78" w:rsidRPr="005F767F" w:rsidRDefault="004A3F78" w:rsidP="004A3F78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ommunity Intervention Only</w:t>
            </w:r>
          </w:p>
        </w:tc>
        <w:tc>
          <w:tcPr>
            <w:tcW w:w="1080" w:type="dxa"/>
          </w:tcPr>
          <w:p w14:paraId="5DCF66AA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78A26411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E5D7FD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749BC977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8CE227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12CCB8D4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45E7B23E" w14:textId="77777777" w:rsidTr="004A3F78">
        <w:trPr>
          <w:cantSplit/>
        </w:trPr>
        <w:tc>
          <w:tcPr>
            <w:tcW w:w="2898" w:type="dxa"/>
          </w:tcPr>
          <w:p w14:paraId="4452506F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No.</w:t>
            </w:r>
            <w:r w:rsidRPr="005F767F">
              <w:rPr>
                <w:rFonts w:asciiTheme="majorHAnsi" w:hAnsiTheme="majorHAnsi"/>
                <w:i/>
                <w:sz w:val="20"/>
                <w:szCs w:val="20"/>
              </w:rPr>
              <w:t xml:space="preserve"> observed)</w:t>
            </w:r>
          </w:p>
        </w:tc>
        <w:tc>
          <w:tcPr>
            <w:tcW w:w="1080" w:type="dxa"/>
          </w:tcPr>
          <w:p w14:paraId="24E493BC" w14:textId="419090B7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32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0044BDD" w14:textId="69FB0BA5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9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FDF62CE" w14:textId="42AF0F18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5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7DE6D0C" w14:textId="6CF2A959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3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B0A5B12" w14:textId="08402BC4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3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754A917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6CFBA4C6" w14:textId="77777777" w:rsidTr="004A3F78">
        <w:trPr>
          <w:cantSplit/>
        </w:trPr>
        <w:tc>
          <w:tcPr>
            <w:tcW w:w="2898" w:type="dxa"/>
          </w:tcPr>
          <w:p w14:paraId="64ADDB06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Observed data: %(se)</w:t>
            </w:r>
          </w:p>
        </w:tc>
        <w:tc>
          <w:tcPr>
            <w:tcW w:w="1080" w:type="dxa"/>
          </w:tcPr>
          <w:p w14:paraId="7CB86199" w14:textId="68254A25" w:rsidR="004A3F78" w:rsidRPr="005F767F" w:rsidRDefault="00574AB4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2</w:t>
            </w:r>
            <w:r w:rsidR="008C6AA8">
              <w:rPr>
                <w:rFonts w:asciiTheme="majorHAnsi" w:hAnsiTheme="majorHAnsi"/>
                <w:sz w:val="20"/>
                <w:szCs w:val="20"/>
              </w:rPr>
              <w:t xml:space="preserve"> (8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885246A" w14:textId="7F66E0FF" w:rsidR="004A3F78" w:rsidRPr="005F767F" w:rsidRDefault="00574AB4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  <w:r w:rsidR="008C6AA8">
              <w:rPr>
                <w:rFonts w:asciiTheme="majorHAnsi" w:hAnsiTheme="majorHAnsi"/>
                <w:sz w:val="20"/>
                <w:szCs w:val="20"/>
              </w:rPr>
              <w:t xml:space="preserve"> (6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6D2DDD6" w14:textId="5B1D69A5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 (7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29520B9" w14:textId="02164401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E154C13" w14:textId="755317BA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21439D6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71113F1E" w14:textId="77777777" w:rsidTr="004A3F78">
        <w:trPr>
          <w:cantSplit/>
        </w:trPr>
        <w:tc>
          <w:tcPr>
            <w:tcW w:w="2898" w:type="dxa"/>
          </w:tcPr>
          <w:p w14:paraId="0CED3E90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Calibrated: %(se)</w:t>
            </w:r>
          </w:p>
        </w:tc>
        <w:tc>
          <w:tcPr>
            <w:tcW w:w="1080" w:type="dxa"/>
          </w:tcPr>
          <w:p w14:paraId="0485CCE5" w14:textId="41C09BA8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2 (8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C12119C" w14:textId="6E9FE3CF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 (6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C3A4BC9" w14:textId="18355EC4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 (7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37A4E1C" w14:textId="0A04F4A6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6137E2F" w14:textId="6578A45B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4DCAE23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1FD39335" w14:textId="77777777" w:rsidTr="004A3F78">
        <w:trPr>
          <w:cantSplit/>
        </w:trPr>
        <w:tc>
          <w:tcPr>
            <w:tcW w:w="2898" w:type="dxa"/>
          </w:tcPr>
          <w:p w14:paraId="2637DFF8" w14:textId="77777777" w:rsidR="004A3F78" w:rsidRPr="005F767F" w:rsidRDefault="004A3F78" w:rsidP="004A3F78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Individual Intervention Only</w:t>
            </w:r>
          </w:p>
        </w:tc>
        <w:tc>
          <w:tcPr>
            <w:tcW w:w="1080" w:type="dxa"/>
          </w:tcPr>
          <w:p w14:paraId="4897FE04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09F8BFE4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E6388A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13CE23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D803E9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751ACA66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1C3E5DAE" w14:textId="77777777" w:rsidTr="004A3F78">
        <w:trPr>
          <w:cantSplit/>
        </w:trPr>
        <w:tc>
          <w:tcPr>
            <w:tcW w:w="2898" w:type="dxa"/>
          </w:tcPr>
          <w:p w14:paraId="12C31E51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(No.</w:t>
            </w:r>
            <w:r w:rsidRPr="005F767F">
              <w:rPr>
                <w:rFonts w:asciiTheme="majorHAnsi" w:hAnsiTheme="majorHAnsi"/>
                <w:i/>
                <w:sz w:val="20"/>
                <w:szCs w:val="20"/>
              </w:rPr>
              <w:t xml:space="preserve"> observed)</w:t>
            </w:r>
          </w:p>
        </w:tc>
        <w:tc>
          <w:tcPr>
            <w:tcW w:w="1080" w:type="dxa"/>
          </w:tcPr>
          <w:p w14:paraId="626EB688" w14:textId="1199F1D3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8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C5D6695" w14:textId="01D55AAE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3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635408A" w14:textId="558F3507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0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3F9C2E1" w14:textId="23475319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19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FB5F5ED" w14:textId="1E5EA8CF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19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2A843D0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06340BC5" w14:textId="77777777" w:rsidTr="004A3F78">
        <w:trPr>
          <w:cantSplit/>
        </w:trPr>
        <w:tc>
          <w:tcPr>
            <w:tcW w:w="2898" w:type="dxa"/>
          </w:tcPr>
          <w:p w14:paraId="1F9C8AE5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Observed data: %(se)</w:t>
            </w:r>
          </w:p>
        </w:tc>
        <w:tc>
          <w:tcPr>
            <w:tcW w:w="1080" w:type="dxa"/>
          </w:tcPr>
          <w:p w14:paraId="53892CE3" w14:textId="48CC720D" w:rsidR="004A3F78" w:rsidRPr="005F767F" w:rsidRDefault="00574AB4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6</w:t>
            </w:r>
            <w:r w:rsidR="008C6AA8">
              <w:rPr>
                <w:rFonts w:asciiTheme="majorHAnsi" w:hAnsiTheme="majorHAnsi"/>
                <w:sz w:val="20"/>
                <w:szCs w:val="20"/>
              </w:rPr>
              <w:t xml:space="preserve"> (1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08BD50F" w14:textId="26025467" w:rsidR="004A3F78" w:rsidRPr="005F767F" w:rsidRDefault="00574AB4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</w:t>
            </w:r>
            <w:r w:rsidR="008C6AA8">
              <w:rPr>
                <w:rFonts w:asciiTheme="majorHAnsi" w:hAnsiTheme="majorHAnsi"/>
                <w:sz w:val="20"/>
                <w:szCs w:val="20"/>
              </w:rPr>
              <w:t xml:space="preserve"> (8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F797D10" w14:textId="25322ABB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  <w:r w:rsidR="004A3F78">
              <w:rPr>
                <w:rFonts w:asciiTheme="majorHAnsi" w:hAnsiTheme="majorHAnsi"/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</w:tcPr>
          <w:p w14:paraId="12BF95C6" w14:textId="70B49CD8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AE180EE" w14:textId="01BD6641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 (5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81C068D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582B1C89" w14:textId="77777777" w:rsidTr="004A3F78">
        <w:trPr>
          <w:cantSplit/>
        </w:trPr>
        <w:tc>
          <w:tcPr>
            <w:tcW w:w="2898" w:type="dxa"/>
          </w:tcPr>
          <w:p w14:paraId="15B42F0E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Calibrated: %(se)</w:t>
            </w:r>
          </w:p>
        </w:tc>
        <w:tc>
          <w:tcPr>
            <w:tcW w:w="1080" w:type="dxa"/>
          </w:tcPr>
          <w:p w14:paraId="3C7DDF30" w14:textId="351E6EB1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2(14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3E809A2" w14:textId="1C0EBAA4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8 (18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7C6537C" w14:textId="1C31D962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1(1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E7D8866" w14:textId="71145656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0E68E6A" w14:textId="0C7FE261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 (24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7F25EC8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7C6EBA2F" w14:textId="77777777" w:rsidTr="004A3F78">
        <w:trPr>
          <w:cantSplit/>
        </w:trPr>
        <w:tc>
          <w:tcPr>
            <w:tcW w:w="2898" w:type="dxa"/>
          </w:tcPr>
          <w:p w14:paraId="7255435B" w14:textId="77777777" w:rsidR="004A3F78" w:rsidRPr="005F767F" w:rsidRDefault="004A3F78" w:rsidP="004A3F78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ombined Intervention</w:t>
            </w:r>
          </w:p>
        </w:tc>
        <w:tc>
          <w:tcPr>
            <w:tcW w:w="1080" w:type="dxa"/>
          </w:tcPr>
          <w:p w14:paraId="4C05FFE1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364477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ED4805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F0C9E6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7E4D7A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026F21C2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71BEF926" w14:textId="77777777" w:rsidTr="004A3F78">
        <w:trPr>
          <w:cantSplit/>
        </w:trPr>
        <w:tc>
          <w:tcPr>
            <w:tcW w:w="2898" w:type="dxa"/>
          </w:tcPr>
          <w:p w14:paraId="3EE98B72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No.</w:t>
            </w:r>
            <w:r w:rsidRPr="005F767F">
              <w:rPr>
                <w:rFonts w:asciiTheme="majorHAnsi" w:hAnsiTheme="majorHAnsi"/>
                <w:i/>
                <w:sz w:val="20"/>
                <w:szCs w:val="20"/>
              </w:rPr>
              <w:t xml:space="preserve"> observed)</w:t>
            </w:r>
          </w:p>
        </w:tc>
        <w:tc>
          <w:tcPr>
            <w:tcW w:w="1080" w:type="dxa"/>
          </w:tcPr>
          <w:p w14:paraId="20977440" w14:textId="4FF581D1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5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D537AF0" w14:textId="61DB7B5A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1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6A0322A" w14:textId="3F30C2BA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20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AB13B2B" w14:textId="4900C301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18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C37A628" w14:textId="1F42EE6B" w:rsidR="004A3F78" w:rsidRPr="005F767F" w:rsidRDefault="008C6AA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19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DEE1596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01464EBB" w14:textId="77777777" w:rsidTr="004A3F78">
        <w:trPr>
          <w:cantSplit/>
        </w:trPr>
        <w:tc>
          <w:tcPr>
            <w:tcW w:w="2898" w:type="dxa"/>
          </w:tcPr>
          <w:p w14:paraId="466928F4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Observed data: %(se)</w:t>
            </w:r>
          </w:p>
        </w:tc>
        <w:tc>
          <w:tcPr>
            <w:tcW w:w="1080" w:type="dxa"/>
          </w:tcPr>
          <w:p w14:paraId="4B55061C" w14:textId="3CFE3ADF" w:rsidR="004A3F78" w:rsidRPr="005F767F" w:rsidRDefault="00574AB4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0</w:t>
            </w:r>
            <w:r w:rsidR="008C6AA8">
              <w:rPr>
                <w:rFonts w:asciiTheme="majorHAnsi" w:hAnsiTheme="majorHAnsi"/>
                <w:sz w:val="20"/>
                <w:szCs w:val="20"/>
              </w:rPr>
              <w:t xml:space="preserve"> (1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7D8487A" w14:textId="60555585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 (5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F611DCD" w14:textId="32D78D90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 (5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BC12521" w14:textId="630E3267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 (9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BBA2CCB" w14:textId="1F65DDBB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 (5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0553E5E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2D7FC23C" w14:textId="77777777" w:rsidTr="004A3F78">
        <w:trPr>
          <w:cantSplit/>
        </w:trPr>
        <w:tc>
          <w:tcPr>
            <w:tcW w:w="2898" w:type="dxa"/>
          </w:tcPr>
          <w:p w14:paraId="0147005A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Calibrated: %(se)</w:t>
            </w:r>
          </w:p>
        </w:tc>
        <w:tc>
          <w:tcPr>
            <w:tcW w:w="1080" w:type="dxa"/>
          </w:tcPr>
          <w:p w14:paraId="1BE53AD1" w14:textId="24A6146B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7</w:t>
            </w:r>
            <w:r w:rsidR="004A3F78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4A3F78">
              <w:rPr>
                <w:rFonts w:asciiTheme="majorHAnsi" w:hAnsiTheme="majorHAnsi"/>
                <w:sz w:val="20"/>
                <w:szCs w:val="20"/>
              </w:rPr>
              <w:t>6)</w:t>
            </w:r>
          </w:p>
        </w:tc>
        <w:tc>
          <w:tcPr>
            <w:tcW w:w="1080" w:type="dxa"/>
          </w:tcPr>
          <w:p w14:paraId="440E12CB" w14:textId="779BCFEA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AF3BD0A" w14:textId="7112C600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 (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3A80F23" w14:textId="786DCA1B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 (6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15977C7" w14:textId="12901E6D" w:rsidR="004A3F78" w:rsidRPr="005F767F" w:rsidRDefault="008C6AA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 (1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054BA66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tbl>
      <w:tblPr>
        <w:tblStyle w:val="TableGrid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1080"/>
        <w:gridCol w:w="1080"/>
        <w:gridCol w:w="1080"/>
        <w:gridCol w:w="1080"/>
        <w:gridCol w:w="1080"/>
        <w:gridCol w:w="1260"/>
      </w:tblGrid>
      <w:tr w:rsidR="00AA725F" w:rsidRPr="005F767F" w14:paraId="3449A1E6" w14:textId="77777777" w:rsidTr="00574AB4">
        <w:trPr>
          <w:cantSplit/>
        </w:trPr>
        <w:tc>
          <w:tcPr>
            <w:tcW w:w="3978" w:type="dxa"/>
            <w:gridSpan w:val="2"/>
            <w:tcBorders>
              <w:top w:val="single" w:sz="4" w:space="0" w:color="auto"/>
            </w:tcBorders>
            <w:vAlign w:val="bottom"/>
          </w:tcPr>
          <w:p w14:paraId="5921A945" w14:textId="05EEF4CB" w:rsidR="00AA725F" w:rsidRPr="00597924" w:rsidRDefault="00AA725F" w:rsidP="00597924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for participants who did not</w:t>
            </w:r>
            <w:r w:rsidRPr="000F40D8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know </w:t>
            </w:r>
            <w:r w:rsidRPr="000F40D8">
              <w:rPr>
                <w:rFonts w:asciiTheme="majorHAnsi" w:hAnsiTheme="majorHAnsi"/>
                <w:b/>
                <w:sz w:val="20"/>
                <w:szCs w:val="20"/>
              </w:rPr>
              <w:t>their status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at baselin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B67A9D5" w14:textId="77777777" w:rsidR="00AA725F" w:rsidRPr="005F767F" w:rsidRDefault="00AA725F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2EB548D" w14:textId="77777777" w:rsidR="00AA725F" w:rsidRPr="005F767F" w:rsidRDefault="00AA725F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29178EF3" w14:textId="77777777" w:rsidR="00AA725F" w:rsidRPr="005F767F" w:rsidRDefault="00AA725F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07D3BF12" w14:textId="77777777" w:rsidR="00AA725F" w:rsidRPr="005F767F" w:rsidRDefault="00AA725F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155D141" w14:textId="77777777" w:rsidR="00AA725F" w:rsidRPr="005F767F" w:rsidRDefault="00AA725F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56F9B7EC" w14:textId="77777777" w:rsidTr="004A3F78">
        <w:trPr>
          <w:cantSplit/>
        </w:trPr>
        <w:tc>
          <w:tcPr>
            <w:tcW w:w="2898" w:type="dxa"/>
          </w:tcPr>
          <w:p w14:paraId="07D4D4FE" w14:textId="77777777" w:rsidR="004A3F78" w:rsidRPr="005F767F" w:rsidDel="009A057E" w:rsidRDefault="004A3F78" w:rsidP="004A3F78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ontrol</w:t>
            </w:r>
          </w:p>
        </w:tc>
        <w:tc>
          <w:tcPr>
            <w:tcW w:w="1080" w:type="dxa"/>
          </w:tcPr>
          <w:p w14:paraId="0AFBBEFC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DA918D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0EBD6B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857AA0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BE3447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5CE84DB3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40A77A22" w14:textId="77777777" w:rsidTr="004A3F78">
        <w:trPr>
          <w:cantSplit/>
        </w:trPr>
        <w:tc>
          <w:tcPr>
            <w:tcW w:w="2898" w:type="dxa"/>
          </w:tcPr>
          <w:p w14:paraId="4511C827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No.</w:t>
            </w:r>
            <w:r w:rsidRPr="005F767F">
              <w:rPr>
                <w:rFonts w:asciiTheme="majorHAnsi" w:hAnsiTheme="majorHAnsi"/>
                <w:i/>
                <w:sz w:val="20"/>
                <w:szCs w:val="20"/>
              </w:rPr>
              <w:t xml:space="preserve"> observed)</w:t>
            </w:r>
          </w:p>
        </w:tc>
        <w:tc>
          <w:tcPr>
            <w:tcW w:w="1080" w:type="dxa"/>
          </w:tcPr>
          <w:p w14:paraId="56385DD4" w14:textId="4398B2A4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57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B7469CD" w14:textId="5D7FDB03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46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C0BCADE" w14:textId="3C2AE223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41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B7287FA" w14:textId="594291F3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35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3D78026" w14:textId="5B10E3AE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40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D5C153C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30C0CBB1" w14:textId="77777777" w:rsidTr="004A3F78">
        <w:trPr>
          <w:cantSplit/>
        </w:trPr>
        <w:tc>
          <w:tcPr>
            <w:tcW w:w="2898" w:type="dxa"/>
          </w:tcPr>
          <w:p w14:paraId="7405544C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Observed data: %(se)</w:t>
            </w:r>
          </w:p>
        </w:tc>
        <w:tc>
          <w:tcPr>
            <w:tcW w:w="1080" w:type="dxa"/>
          </w:tcPr>
          <w:p w14:paraId="0B7FE1AC" w14:textId="7A0E7094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4 (6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40132EA" w14:textId="5A09AA7B" w:rsidR="004A3F78" w:rsidRPr="005F767F" w:rsidRDefault="00041EC2" w:rsidP="004A3F7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  17  (6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D0B1405" w14:textId="12E0E976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  <w:r w:rsidR="004A3F78">
              <w:rPr>
                <w:rFonts w:asciiTheme="majorHAnsi" w:hAnsiTheme="majorHAnsi"/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</w:tcPr>
          <w:p w14:paraId="2D0BFBEE" w14:textId="002C13AE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3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FCC9388" w14:textId="65EA0481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4A3F78">
              <w:rPr>
                <w:rFonts w:asciiTheme="majorHAnsi" w:hAnsiTheme="majorHAnsi"/>
                <w:sz w:val="20"/>
                <w:szCs w:val="20"/>
              </w:rPr>
              <w:t xml:space="preserve"> (2)</w:t>
            </w:r>
          </w:p>
        </w:tc>
        <w:tc>
          <w:tcPr>
            <w:tcW w:w="1260" w:type="dxa"/>
          </w:tcPr>
          <w:p w14:paraId="2644997B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31DDC4B9" w14:textId="77777777" w:rsidTr="004A3F78">
        <w:trPr>
          <w:cantSplit/>
        </w:trPr>
        <w:tc>
          <w:tcPr>
            <w:tcW w:w="2898" w:type="dxa"/>
          </w:tcPr>
          <w:p w14:paraId="6F530E21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Calibrated: %(se)</w:t>
            </w:r>
          </w:p>
        </w:tc>
        <w:tc>
          <w:tcPr>
            <w:tcW w:w="1080" w:type="dxa"/>
          </w:tcPr>
          <w:p w14:paraId="6051F71B" w14:textId="78B15BAB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  <w:r w:rsidR="00CF6947">
              <w:rPr>
                <w:rFonts w:asciiTheme="majorHAnsi" w:hAnsiTheme="majorHAnsi"/>
                <w:sz w:val="20"/>
                <w:szCs w:val="20"/>
              </w:rPr>
              <w:t>9 (8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381AF09" w14:textId="1FAAEF48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</w:t>
            </w:r>
            <w:r w:rsidR="00CF6947">
              <w:rPr>
                <w:rFonts w:asciiTheme="majorHAnsi" w:hAnsiTheme="majorHAnsi"/>
                <w:sz w:val="20"/>
                <w:szCs w:val="20"/>
              </w:rPr>
              <w:t xml:space="preserve"> (5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124B925" w14:textId="459924FA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  <w:r w:rsidR="00CF6947">
              <w:rPr>
                <w:rFonts w:asciiTheme="majorHAnsi" w:hAnsiTheme="majorHAnsi"/>
                <w:sz w:val="20"/>
                <w:szCs w:val="20"/>
              </w:rPr>
              <w:t xml:space="preserve"> (3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8DFA837" w14:textId="7953D47A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CF6947">
              <w:rPr>
                <w:rFonts w:asciiTheme="majorHAnsi" w:hAnsiTheme="majorHAnsi"/>
                <w:sz w:val="20"/>
                <w:szCs w:val="20"/>
              </w:rPr>
              <w:t xml:space="preserve"> (2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74535C7" w14:textId="1E87D8FF" w:rsidR="004A3F78" w:rsidRPr="005F767F" w:rsidRDefault="00CF6947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 (2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52CC711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75063CA5" w14:textId="77777777" w:rsidTr="004A3F78">
        <w:trPr>
          <w:cantSplit/>
        </w:trPr>
        <w:tc>
          <w:tcPr>
            <w:tcW w:w="2898" w:type="dxa"/>
          </w:tcPr>
          <w:p w14:paraId="4EB4E366" w14:textId="77777777" w:rsidR="004A3F78" w:rsidRPr="005F767F" w:rsidRDefault="004A3F78" w:rsidP="004A3F78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ommunity Intervention Only</w:t>
            </w:r>
          </w:p>
        </w:tc>
        <w:tc>
          <w:tcPr>
            <w:tcW w:w="1080" w:type="dxa"/>
          </w:tcPr>
          <w:p w14:paraId="0C84A7FC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582D1F8D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5620361E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2CC90B32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BF3F07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3EE1BC6B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391CAB48" w14:textId="77777777" w:rsidTr="004A3F78">
        <w:trPr>
          <w:cantSplit/>
        </w:trPr>
        <w:tc>
          <w:tcPr>
            <w:tcW w:w="2898" w:type="dxa"/>
          </w:tcPr>
          <w:p w14:paraId="0B5175BD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No.</w:t>
            </w:r>
            <w:r w:rsidRPr="005F767F">
              <w:rPr>
                <w:rFonts w:asciiTheme="majorHAnsi" w:hAnsiTheme="majorHAnsi"/>
                <w:i/>
                <w:sz w:val="20"/>
                <w:szCs w:val="20"/>
              </w:rPr>
              <w:t xml:space="preserve"> observed)</w:t>
            </w:r>
          </w:p>
        </w:tc>
        <w:tc>
          <w:tcPr>
            <w:tcW w:w="1080" w:type="dxa"/>
          </w:tcPr>
          <w:p w14:paraId="4F1E876F" w14:textId="59376B28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107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13E9ADE" w14:textId="0664783B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84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9C825EB" w14:textId="79EB3A7F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66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E637818" w14:textId="4B615F21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57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90314BF" w14:textId="22F4BB1B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55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63FD008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1663F588" w14:textId="77777777" w:rsidTr="004A3F78">
        <w:trPr>
          <w:cantSplit/>
        </w:trPr>
        <w:tc>
          <w:tcPr>
            <w:tcW w:w="2898" w:type="dxa"/>
          </w:tcPr>
          <w:p w14:paraId="1BE3C3F9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Observed data: %(se)</w:t>
            </w:r>
          </w:p>
        </w:tc>
        <w:tc>
          <w:tcPr>
            <w:tcW w:w="1080" w:type="dxa"/>
          </w:tcPr>
          <w:p w14:paraId="0BE1E0A1" w14:textId="0416DB90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8 (4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3734AAA" w14:textId="278B4658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8 (4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9045538" w14:textId="552E41F6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 (4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64609C1" w14:textId="3BDB8730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 (4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7F104BB" w14:textId="3E16C543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 (4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44F6F0C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03208969" w14:textId="77777777" w:rsidTr="004A3F78">
        <w:trPr>
          <w:cantSplit/>
        </w:trPr>
        <w:tc>
          <w:tcPr>
            <w:tcW w:w="2898" w:type="dxa"/>
          </w:tcPr>
          <w:p w14:paraId="13CF118A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Calibrated: %(se)</w:t>
            </w:r>
          </w:p>
        </w:tc>
        <w:tc>
          <w:tcPr>
            <w:tcW w:w="1080" w:type="dxa"/>
          </w:tcPr>
          <w:p w14:paraId="09E09847" w14:textId="20C9B0FA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8</w:t>
            </w:r>
            <w:r w:rsidR="00CF6947">
              <w:rPr>
                <w:rFonts w:asciiTheme="majorHAnsi" w:hAnsiTheme="majorHAnsi"/>
                <w:sz w:val="20"/>
                <w:szCs w:val="20"/>
              </w:rPr>
              <w:t xml:space="preserve"> (4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83E97AA" w14:textId="570366C9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8</w:t>
            </w:r>
            <w:r w:rsidR="00CF6947">
              <w:rPr>
                <w:rFonts w:asciiTheme="majorHAnsi" w:hAnsiTheme="majorHAnsi"/>
                <w:sz w:val="20"/>
                <w:szCs w:val="20"/>
              </w:rPr>
              <w:t xml:space="preserve"> (4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44D0D40" w14:textId="0D608683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</w:t>
            </w:r>
            <w:r w:rsidR="00CF6947">
              <w:rPr>
                <w:rFonts w:asciiTheme="majorHAnsi" w:hAnsiTheme="majorHAnsi"/>
                <w:sz w:val="20"/>
                <w:szCs w:val="20"/>
              </w:rPr>
              <w:t xml:space="preserve"> (4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B024ECD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 (3)</w:t>
            </w:r>
          </w:p>
        </w:tc>
        <w:tc>
          <w:tcPr>
            <w:tcW w:w="1080" w:type="dxa"/>
          </w:tcPr>
          <w:p w14:paraId="229606A9" w14:textId="49360B4E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  <w:r w:rsidR="004A3F78">
              <w:rPr>
                <w:rFonts w:asciiTheme="majorHAnsi" w:hAnsiTheme="majorHAnsi"/>
                <w:sz w:val="20"/>
                <w:szCs w:val="20"/>
              </w:rPr>
              <w:t xml:space="preserve"> (4)</w:t>
            </w:r>
          </w:p>
        </w:tc>
        <w:tc>
          <w:tcPr>
            <w:tcW w:w="1260" w:type="dxa"/>
          </w:tcPr>
          <w:p w14:paraId="708A425B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7CE4159E" w14:textId="77777777" w:rsidTr="004A3F78">
        <w:trPr>
          <w:cantSplit/>
        </w:trPr>
        <w:tc>
          <w:tcPr>
            <w:tcW w:w="2898" w:type="dxa"/>
          </w:tcPr>
          <w:p w14:paraId="4BE7E150" w14:textId="77777777" w:rsidR="004A3F78" w:rsidRPr="005F767F" w:rsidRDefault="004A3F78" w:rsidP="004A3F78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Individual Intervention Only</w:t>
            </w:r>
          </w:p>
        </w:tc>
        <w:tc>
          <w:tcPr>
            <w:tcW w:w="1080" w:type="dxa"/>
          </w:tcPr>
          <w:p w14:paraId="19BB8A3D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4AB30746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512ADC59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74542CF4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5C4D78B0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231BCF15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6F3DC9C0" w14:textId="77777777" w:rsidTr="004A3F78">
        <w:trPr>
          <w:cantSplit/>
        </w:trPr>
        <w:tc>
          <w:tcPr>
            <w:tcW w:w="2898" w:type="dxa"/>
          </w:tcPr>
          <w:p w14:paraId="551E490E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(No.</w:t>
            </w:r>
            <w:r w:rsidRPr="005F767F">
              <w:rPr>
                <w:rFonts w:asciiTheme="majorHAnsi" w:hAnsiTheme="majorHAnsi"/>
                <w:i/>
                <w:sz w:val="20"/>
                <w:szCs w:val="20"/>
              </w:rPr>
              <w:t xml:space="preserve"> observed)</w:t>
            </w:r>
          </w:p>
        </w:tc>
        <w:tc>
          <w:tcPr>
            <w:tcW w:w="1080" w:type="dxa"/>
          </w:tcPr>
          <w:p w14:paraId="05E58544" w14:textId="4D275815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67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13639C0" w14:textId="4D1CFF7A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53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8524F7F" w14:textId="160AF4A0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42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8C07F51" w14:textId="7865D196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37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BE151DF" w14:textId="67340EC2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39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E0E8CD6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2FB5A94B" w14:textId="77777777" w:rsidTr="004A3F78">
        <w:trPr>
          <w:cantSplit/>
        </w:trPr>
        <w:tc>
          <w:tcPr>
            <w:tcW w:w="2898" w:type="dxa"/>
          </w:tcPr>
          <w:p w14:paraId="3071CD0D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Observed data: %(se)</w:t>
            </w:r>
          </w:p>
        </w:tc>
        <w:tc>
          <w:tcPr>
            <w:tcW w:w="1080" w:type="dxa"/>
          </w:tcPr>
          <w:p w14:paraId="18D440C5" w14:textId="1D8A0F91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7 (6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1C57F43" w14:textId="19BD3CA8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1</w:t>
            </w:r>
            <w:r w:rsidR="004A3F78">
              <w:rPr>
                <w:rFonts w:asciiTheme="majorHAnsi" w:hAnsiTheme="majorHAnsi"/>
                <w:sz w:val="20"/>
                <w:szCs w:val="20"/>
              </w:rPr>
              <w:t xml:space="preserve"> (6)</w:t>
            </w:r>
          </w:p>
        </w:tc>
        <w:tc>
          <w:tcPr>
            <w:tcW w:w="1080" w:type="dxa"/>
          </w:tcPr>
          <w:p w14:paraId="30B001EF" w14:textId="7B74D95E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 (5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B470A6F" w14:textId="2959B9E7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 (5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F6831A6" w14:textId="335CBEA5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3 </w:t>
            </w:r>
            <w:r w:rsidR="00041EC2">
              <w:rPr>
                <w:rFonts w:asciiTheme="majorHAnsi" w:hAnsiTheme="majorHAnsi"/>
                <w:sz w:val="20"/>
                <w:szCs w:val="20"/>
              </w:rPr>
              <w:t>(3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B456160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0C0B13FC" w14:textId="77777777" w:rsidTr="004A3F78">
        <w:trPr>
          <w:cantSplit/>
        </w:trPr>
        <w:tc>
          <w:tcPr>
            <w:tcW w:w="2898" w:type="dxa"/>
          </w:tcPr>
          <w:p w14:paraId="672C812E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Calibrated: %(se)</w:t>
            </w:r>
          </w:p>
        </w:tc>
        <w:tc>
          <w:tcPr>
            <w:tcW w:w="1080" w:type="dxa"/>
          </w:tcPr>
          <w:p w14:paraId="3164A0DF" w14:textId="5128048E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0</w:t>
            </w:r>
            <w:r w:rsidR="00CF6947">
              <w:rPr>
                <w:rFonts w:asciiTheme="majorHAnsi" w:hAnsiTheme="majorHAnsi"/>
                <w:sz w:val="20"/>
                <w:szCs w:val="20"/>
              </w:rPr>
              <w:t>(8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C7C58B6" w14:textId="2E27198B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6</w:t>
            </w:r>
            <w:r w:rsidR="00CF6947">
              <w:rPr>
                <w:rFonts w:asciiTheme="majorHAnsi" w:hAnsiTheme="majorHAnsi"/>
                <w:sz w:val="20"/>
                <w:szCs w:val="20"/>
              </w:rPr>
              <w:t xml:space="preserve"> (1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96425D1" w14:textId="1447B31A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9</w:t>
            </w:r>
            <w:r w:rsidR="004A3F78">
              <w:rPr>
                <w:rFonts w:asciiTheme="majorHAnsi" w:hAnsiTheme="majorHAnsi"/>
                <w:sz w:val="20"/>
                <w:szCs w:val="20"/>
              </w:rPr>
              <w:t xml:space="preserve"> (12)</w:t>
            </w:r>
          </w:p>
        </w:tc>
        <w:tc>
          <w:tcPr>
            <w:tcW w:w="1080" w:type="dxa"/>
          </w:tcPr>
          <w:p w14:paraId="220BABC1" w14:textId="7C83544B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</w:t>
            </w:r>
            <w:r w:rsidR="00CF6947">
              <w:rPr>
                <w:rFonts w:asciiTheme="majorHAnsi" w:hAnsiTheme="majorHAnsi"/>
                <w:sz w:val="20"/>
                <w:szCs w:val="20"/>
              </w:rPr>
              <w:t xml:space="preserve"> (1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4C8C303" w14:textId="18963FDF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  <w:r w:rsidR="00CF6947">
              <w:rPr>
                <w:rFonts w:asciiTheme="majorHAnsi" w:hAnsiTheme="majorHAnsi"/>
                <w:sz w:val="20"/>
                <w:szCs w:val="20"/>
              </w:rPr>
              <w:t xml:space="preserve"> (10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4EE10E6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36CEF854" w14:textId="77777777" w:rsidTr="004A3F78">
        <w:trPr>
          <w:cantSplit/>
        </w:trPr>
        <w:tc>
          <w:tcPr>
            <w:tcW w:w="2898" w:type="dxa"/>
          </w:tcPr>
          <w:p w14:paraId="10C8A1E6" w14:textId="77777777" w:rsidR="004A3F78" w:rsidRPr="005F767F" w:rsidRDefault="004A3F78" w:rsidP="004A3F78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ombined Intervention</w:t>
            </w:r>
          </w:p>
        </w:tc>
        <w:tc>
          <w:tcPr>
            <w:tcW w:w="1080" w:type="dxa"/>
          </w:tcPr>
          <w:p w14:paraId="7BF7A029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65C83A28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6BF4B6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4197BE56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756DC95F" w14:textId="77777777" w:rsidR="004A3F78" w:rsidRDefault="004A3F78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0FD34371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1BE31D6F" w14:textId="77777777" w:rsidTr="00597924">
        <w:trPr>
          <w:cantSplit/>
        </w:trPr>
        <w:tc>
          <w:tcPr>
            <w:tcW w:w="2898" w:type="dxa"/>
          </w:tcPr>
          <w:p w14:paraId="3D1983C9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No.</w:t>
            </w:r>
            <w:r w:rsidRPr="005F767F">
              <w:rPr>
                <w:rFonts w:asciiTheme="majorHAnsi" w:hAnsiTheme="majorHAnsi"/>
                <w:i/>
                <w:sz w:val="20"/>
                <w:szCs w:val="20"/>
              </w:rPr>
              <w:t xml:space="preserve"> observed)</w:t>
            </w:r>
          </w:p>
        </w:tc>
        <w:tc>
          <w:tcPr>
            <w:tcW w:w="1080" w:type="dxa"/>
          </w:tcPr>
          <w:p w14:paraId="16E1849F" w14:textId="4D3F2B13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107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4A98FFE" w14:textId="4C122F6B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92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805E102" w14:textId="3CC71E47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86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495EC7B" w14:textId="427C115E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78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69E13F5" w14:textId="4B457362" w:rsidR="004A3F78" w:rsidRPr="005F767F" w:rsidRDefault="00041EC2" w:rsidP="004A3F78">
            <w:pPr>
              <w:jc w:val="right"/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(78</w:t>
            </w:r>
            <w:r w:rsidR="004A3F78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9707FC8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7B484959" w14:textId="77777777" w:rsidTr="004A3F78">
        <w:trPr>
          <w:cantSplit/>
        </w:trPr>
        <w:tc>
          <w:tcPr>
            <w:tcW w:w="2898" w:type="dxa"/>
          </w:tcPr>
          <w:p w14:paraId="72ECF5E0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Observed data: %(se)</w:t>
            </w:r>
          </w:p>
        </w:tc>
        <w:tc>
          <w:tcPr>
            <w:tcW w:w="1080" w:type="dxa"/>
          </w:tcPr>
          <w:p w14:paraId="07A18851" w14:textId="255FFC7F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0</w:t>
            </w:r>
            <w:r w:rsidR="004A3F78">
              <w:rPr>
                <w:rFonts w:asciiTheme="majorHAnsi" w:hAnsiTheme="majorHAnsi"/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</w:tcPr>
          <w:p w14:paraId="5AF73B4E" w14:textId="2415CBFE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</w:t>
            </w:r>
            <w:r w:rsidR="004A3F78">
              <w:rPr>
                <w:rFonts w:asciiTheme="majorHAnsi" w:hAnsiTheme="majorHAnsi"/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</w:tcPr>
          <w:p w14:paraId="59AAFBCC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 (3)</w:t>
            </w:r>
          </w:p>
        </w:tc>
        <w:tc>
          <w:tcPr>
            <w:tcW w:w="1080" w:type="dxa"/>
          </w:tcPr>
          <w:p w14:paraId="0F8AA07F" w14:textId="61C0F9D9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</w:t>
            </w:r>
            <w:r w:rsidR="004A3F78">
              <w:rPr>
                <w:rFonts w:asciiTheme="majorHAnsi" w:hAnsiTheme="majorHAnsi"/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</w:tcPr>
          <w:p w14:paraId="543BE461" w14:textId="3D2157D6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4A3F78">
              <w:rPr>
                <w:rFonts w:asciiTheme="majorHAnsi" w:hAnsiTheme="majorHAnsi"/>
                <w:sz w:val="20"/>
                <w:szCs w:val="20"/>
              </w:rPr>
              <w:t xml:space="preserve"> (1)</w:t>
            </w:r>
          </w:p>
        </w:tc>
        <w:tc>
          <w:tcPr>
            <w:tcW w:w="1260" w:type="dxa"/>
          </w:tcPr>
          <w:p w14:paraId="18B53894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A3F78" w:rsidRPr="005F767F" w14:paraId="1CF7B26D" w14:textId="77777777" w:rsidTr="00597924">
        <w:trPr>
          <w:cantSplit/>
        </w:trPr>
        <w:tc>
          <w:tcPr>
            <w:tcW w:w="2898" w:type="dxa"/>
            <w:tcBorders>
              <w:bottom w:val="single" w:sz="4" w:space="0" w:color="auto"/>
            </w:tcBorders>
          </w:tcPr>
          <w:p w14:paraId="1F32D564" w14:textId="77777777" w:rsidR="004A3F78" w:rsidRPr="005F767F" w:rsidRDefault="004A3F78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F767F">
              <w:rPr>
                <w:rFonts w:asciiTheme="majorHAnsi" w:hAnsiTheme="majorHAnsi"/>
                <w:sz w:val="20"/>
                <w:szCs w:val="20"/>
              </w:rPr>
              <w:t>Calibrated: %(se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31331E" w14:textId="25880BDB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8</w:t>
            </w:r>
            <w:r w:rsidR="004A3F78">
              <w:rPr>
                <w:rFonts w:asciiTheme="majorHAnsi" w:hAnsiTheme="majorHAnsi"/>
                <w:sz w:val="20"/>
                <w:szCs w:val="20"/>
              </w:rPr>
              <w:t xml:space="preserve"> (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6830548" w14:textId="028CB1C5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</w:t>
            </w:r>
            <w:r w:rsidR="00CF6947">
              <w:rPr>
                <w:rFonts w:asciiTheme="majorHAnsi" w:hAnsiTheme="majorHAnsi"/>
                <w:sz w:val="20"/>
                <w:szCs w:val="20"/>
              </w:rPr>
              <w:t xml:space="preserve"> (4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B6E468A" w14:textId="222E5014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</w:t>
            </w:r>
            <w:r w:rsidR="00CF6947">
              <w:rPr>
                <w:rFonts w:asciiTheme="majorHAnsi" w:hAnsiTheme="majorHAnsi"/>
                <w:sz w:val="20"/>
                <w:szCs w:val="20"/>
              </w:rPr>
              <w:t xml:space="preserve"> (4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094FC7F" w14:textId="3A4D49FC" w:rsidR="004A3F78" w:rsidRPr="005F767F" w:rsidRDefault="00041EC2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  <w:r w:rsidR="004A3F78">
              <w:rPr>
                <w:rFonts w:asciiTheme="majorHAnsi" w:hAnsiTheme="majorHAnsi"/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A73806" w14:textId="5998ED1D" w:rsidR="004A3F78" w:rsidRPr="005F767F" w:rsidRDefault="00CF6947" w:rsidP="004A3F78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 (3</w:t>
            </w:r>
            <w:r w:rsidR="004A3F78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01D3E9C" w14:textId="77777777" w:rsidR="004A3F78" w:rsidRPr="005F767F" w:rsidRDefault="004A3F78" w:rsidP="004A3F7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14:paraId="5BE11244" w14:textId="4DD2490B" w:rsidR="004A3F78" w:rsidRDefault="004A3F78">
      <w:pPr>
        <w:rPr>
          <w:rFonts w:asciiTheme="majorHAnsi" w:hAnsiTheme="majorHAnsi"/>
          <w:sz w:val="20"/>
          <w:szCs w:val="20"/>
        </w:rPr>
      </w:pPr>
    </w:p>
    <w:sectPr w:rsidR="004A3F78" w:rsidSect="00CE704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845953" w14:textId="77777777" w:rsidR="00814F0F" w:rsidRDefault="00814F0F" w:rsidP="00FC37B8">
      <w:r>
        <w:separator/>
      </w:r>
    </w:p>
  </w:endnote>
  <w:endnote w:type="continuationSeparator" w:id="0">
    <w:p w14:paraId="66C83A8D" w14:textId="77777777" w:rsidR="00814F0F" w:rsidRDefault="00814F0F" w:rsidP="00FC3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69A662" w14:textId="77777777" w:rsidR="001D3183" w:rsidRDefault="001D3183" w:rsidP="00FC37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F2CB2F" w14:textId="77777777" w:rsidR="001D3183" w:rsidRDefault="001D3183" w:rsidP="00FC37B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0095DD" w14:textId="77777777" w:rsidR="001D3183" w:rsidRDefault="001D3183" w:rsidP="00FC37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792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973A7FF" w14:textId="77777777" w:rsidR="001D3183" w:rsidRDefault="001D3183" w:rsidP="00FC37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7E219F" w14:textId="77777777" w:rsidR="00814F0F" w:rsidRDefault="00814F0F" w:rsidP="00FC37B8">
      <w:r>
        <w:separator/>
      </w:r>
    </w:p>
  </w:footnote>
  <w:footnote w:type="continuationSeparator" w:id="0">
    <w:p w14:paraId="2505420F" w14:textId="77777777" w:rsidR="00814F0F" w:rsidRDefault="00814F0F" w:rsidP="00FC37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B161A"/>
    <w:multiLevelType w:val="hybridMultilevel"/>
    <w:tmpl w:val="4394E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59729C"/>
    <w:multiLevelType w:val="hybridMultilevel"/>
    <w:tmpl w:val="21B8F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3E407C"/>
    <w:multiLevelType w:val="hybridMultilevel"/>
    <w:tmpl w:val="F06ACBCA"/>
    <w:lvl w:ilvl="0" w:tplc="6E60F6E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7E07F7"/>
    <w:multiLevelType w:val="hybridMultilevel"/>
    <w:tmpl w:val="644641BE"/>
    <w:lvl w:ilvl="0" w:tplc="6E60F6E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7606E3"/>
    <w:multiLevelType w:val="hybridMultilevel"/>
    <w:tmpl w:val="14125EFE"/>
    <w:lvl w:ilvl="0" w:tplc="910CF0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8911FC"/>
    <w:multiLevelType w:val="hybridMultilevel"/>
    <w:tmpl w:val="3086FC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1AB66B6"/>
    <w:multiLevelType w:val="hybridMultilevel"/>
    <w:tmpl w:val="8ACA0C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975D03"/>
    <w:multiLevelType w:val="multilevel"/>
    <w:tmpl w:val="4B9874F0"/>
    <w:lvl w:ilvl="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1DD2BF4"/>
    <w:multiLevelType w:val="multilevel"/>
    <w:tmpl w:val="631E0A0A"/>
    <w:lvl w:ilvl="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278302A"/>
    <w:multiLevelType w:val="hybridMultilevel"/>
    <w:tmpl w:val="4B9874F0"/>
    <w:lvl w:ilvl="0" w:tplc="6E60F6E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E845571"/>
    <w:multiLevelType w:val="multilevel"/>
    <w:tmpl w:val="A90E2880"/>
    <w:lvl w:ilvl="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6"/>
  </w:num>
  <w:num w:numId="5">
    <w:abstractNumId w:val="4"/>
  </w:num>
  <w:num w:numId="6">
    <w:abstractNumId w:val="9"/>
  </w:num>
  <w:num w:numId="7">
    <w:abstractNumId w:val="10"/>
  </w:num>
  <w:num w:numId="8">
    <w:abstractNumId w:val="3"/>
  </w:num>
  <w:num w:numId="9">
    <w:abstractNumId w:val="8"/>
  </w:num>
  <w:num w:numId="10">
    <w:abstractNumId w:val="7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epfvexgwz2z4erwpwve59ssrz05w9s9ta9&quot;&gt;PWP Outcom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5&lt;/item&gt;&lt;item&gt;46&lt;/item&gt;&lt;item&gt;48&lt;/item&gt;&lt;item&gt;50&lt;/item&gt;&lt;item&gt;51&lt;/item&gt;&lt;item&gt;52&lt;/item&gt;&lt;/record-ids&gt;&lt;/item&gt;&lt;/Libraries&gt;"/>
  </w:docVars>
  <w:rsids>
    <w:rsidRoot w:val="004737E8"/>
    <w:rsid w:val="000024C1"/>
    <w:rsid w:val="00004FBD"/>
    <w:rsid w:val="000053FC"/>
    <w:rsid w:val="00005AD5"/>
    <w:rsid w:val="00005F4F"/>
    <w:rsid w:val="00011A62"/>
    <w:rsid w:val="0002071B"/>
    <w:rsid w:val="0002493C"/>
    <w:rsid w:val="000301B5"/>
    <w:rsid w:val="00031CFD"/>
    <w:rsid w:val="00035276"/>
    <w:rsid w:val="000374FE"/>
    <w:rsid w:val="00040A59"/>
    <w:rsid w:val="00041EC2"/>
    <w:rsid w:val="00042C31"/>
    <w:rsid w:val="00051FD7"/>
    <w:rsid w:val="00053D44"/>
    <w:rsid w:val="00055750"/>
    <w:rsid w:val="00057674"/>
    <w:rsid w:val="00060AEA"/>
    <w:rsid w:val="00060D64"/>
    <w:rsid w:val="0007148D"/>
    <w:rsid w:val="00072EAE"/>
    <w:rsid w:val="000770D9"/>
    <w:rsid w:val="000818A1"/>
    <w:rsid w:val="00082878"/>
    <w:rsid w:val="00084B2B"/>
    <w:rsid w:val="00084DE6"/>
    <w:rsid w:val="000874AF"/>
    <w:rsid w:val="00087B08"/>
    <w:rsid w:val="0009211C"/>
    <w:rsid w:val="00093B68"/>
    <w:rsid w:val="00096C41"/>
    <w:rsid w:val="0009743B"/>
    <w:rsid w:val="000A0128"/>
    <w:rsid w:val="000A3EB4"/>
    <w:rsid w:val="000A4413"/>
    <w:rsid w:val="000A7C4D"/>
    <w:rsid w:val="000B17CB"/>
    <w:rsid w:val="000B3929"/>
    <w:rsid w:val="000C1DBC"/>
    <w:rsid w:val="000D3101"/>
    <w:rsid w:val="000D4F21"/>
    <w:rsid w:val="000D5319"/>
    <w:rsid w:val="000E4E76"/>
    <w:rsid w:val="000E706A"/>
    <w:rsid w:val="000F40D8"/>
    <w:rsid w:val="001019FD"/>
    <w:rsid w:val="00101E34"/>
    <w:rsid w:val="00102380"/>
    <w:rsid w:val="001034E4"/>
    <w:rsid w:val="001039E1"/>
    <w:rsid w:val="00110388"/>
    <w:rsid w:val="0011306A"/>
    <w:rsid w:val="001145E4"/>
    <w:rsid w:val="001174A3"/>
    <w:rsid w:val="00122CD7"/>
    <w:rsid w:val="00123B17"/>
    <w:rsid w:val="001266ED"/>
    <w:rsid w:val="001274C7"/>
    <w:rsid w:val="00131A3C"/>
    <w:rsid w:val="00132296"/>
    <w:rsid w:val="0013374D"/>
    <w:rsid w:val="00133AC6"/>
    <w:rsid w:val="00133DFA"/>
    <w:rsid w:val="00143B1A"/>
    <w:rsid w:val="0014745C"/>
    <w:rsid w:val="00147F7B"/>
    <w:rsid w:val="00151066"/>
    <w:rsid w:val="0015599D"/>
    <w:rsid w:val="0015667C"/>
    <w:rsid w:val="0016149D"/>
    <w:rsid w:val="00162D17"/>
    <w:rsid w:val="00162F12"/>
    <w:rsid w:val="00164E2E"/>
    <w:rsid w:val="00166954"/>
    <w:rsid w:val="00170EE3"/>
    <w:rsid w:val="001756A2"/>
    <w:rsid w:val="00175BF4"/>
    <w:rsid w:val="00185472"/>
    <w:rsid w:val="00185A16"/>
    <w:rsid w:val="00185C7C"/>
    <w:rsid w:val="00191C6B"/>
    <w:rsid w:val="00193E88"/>
    <w:rsid w:val="001A368B"/>
    <w:rsid w:val="001B18C1"/>
    <w:rsid w:val="001B296B"/>
    <w:rsid w:val="001B446F"/>
    <w:rsid w:val="001B4B0E"/>
    <w:rsid w:val="001B5E6A"/>
    <w:rsid w:val="001B6367"/>
    <w:rsid w:val="001B7EDF"/>
    <w:rsid w:val="001C6847"/>
    <w:rsid w:val="001C710E"/>
    <w:rsid w:val="001D081D"/>
    <w:rsid w:val="001D3183"/>
    <w:rsid w:val="001D4D79"/>
    <w:rsid w:val="001D561B"/>
    <w:rsid w:val="001E1737"/>
    <w:rsid w:val="001E2769"/>
    <w:rsid w:val="001E3E75"/>
    <w:rsid w:val="001E6705"/>
    <w:rsid w:val="001F0CDE"/>
    <w:rsid w:val="001F152F"/>
    <w:rsid w:val="001F1CE4"/>
    <w:rsid w:val="001F2043"/>
    <w:rsid w:val="001F34C3"/>
    <w:rsid w:val="00203BF9"/>
    <w:rsid w:val="00203D4D"/>
    <w:rsid w:val="002060E9"/>
    <w:rsid w:val="00211B12"/>
    <w:rsid w:val="00213B04"/>
    <w:rsid w:val="002247F2"/>
    <w:rsid w:val="00236D0A"/>
    <w:rsid w:val="002425FB"/>
    <w:rsid w:val="00242B56"/>
    <w:rsid w:val="002437D6"/>
    <w:rsid w:val="00245FD8"/>
    <w:rsid w:val="00247D70"/>
    <w:rsid w:val="002504F8"/>
    <w:rsid w:val="00250C22"/>
    <w:rsid w:val="002524A1"/>
    <w:rsid w:val="002534E8"/>
    <w:rsid w:val="002647C7"/>
    <w:rsid w:val="00265974"/>
    <w:rsid w:val="00265C92"/>
    <w:rsid w:val="0027488E"/>
    <w:rsid w:val="0028242C"/>
    <w:rsid w:val="00282930"/>
    <w:rsid w:val="00283568"/>
    <w:rsid w:val="00287FE8"/>
    <w:rsid w:val="00295929"/>
    <w:rsid w:val="00297E36"/>
    <w:rsid w:val="002A27C2"/>
    <w:rsid w:val="002A68CF"/>
    <w:rsid w:val="002B2524"/>
    <w:rsid w:val="002B43EA"/>
    <w:rsid w:val="002B5EBF"/>
    <w:rsid w:val="002B7C34"/>
    <w:rsid w:val="002C0D61"/>
    <w:rsid w:val="002C1342"/>
    <w:rsid w:val="002C1E50"/>
    <w:rsid w:val="002C3738"/>
    <w:rsid w:val="002C3CB7"/>
    <w:rsid w:val="002C7AAA"/>
    <w:rsid w:val="002C7F9A"/>
    <w:rsid w:val="002D1FEC"/>
    <w:rsid w:val="002D53ED"/>
    <w:rsid w:val="002D62C5"/>
    <w:rsid w:val="002D7C12"/>
    <w:rsid w:val="002E3F4B"/>
    <w:rsid w:val="002E491B"/>
    <w:rsid w:val="002F06FF"/>
    <w:rsid w:val="002F18DF"/>
    <w:rsid w:val="002F21DD"/>
    <w:rsid w:val="002F33BB"/>
    <w:rsid w:val="002F49DA"/>
    <w:rsid w:val="002F5DC7"/>
    <w:rsid w:val="002F76B2"/>
    <w:rsid w:val="0030397B"/>
    <w:rsid w:val="00314AB2"/>
    <w:rsid w:val="00320BCD"/>
    <w:rsid w:val="00323DBC"/>
    <w:rsid w:val="00326E02"/>
    <w:rsid w:val="00330802"/>
    <w:rsid w:val="003322D1"/>
    <w:rsid w:val="00332D10"/>
    <w:rsid w:val="003375C7"/>
    <w:rsid w:val="00341B09"/>
    <w:rsid w:val="00343601"/>
    <w:rsid w:val="00351E56"/>
    <w:rsid w:val="00354628"/>
    <w:rsid w:val="00357CEA"/>
    <w:rsid w:val="00357CF7"/>
    <w:rsid w:val="003600E6"/>
    <w:rsid w:val="00363011"/>
    <w:rsid w:val="003641DA"/>
    <w:rsid w:val="003658E1"/>
    <w:rsid w:val="003719BA"/>
    <w:rsid w:val="00371FD8"/>
    <w:rsid w:val="00375007"/>
    <w:rsid w:val="00375A40"/>
    <w:rsid w:val="0037684C"/>
    <w:rsid w:val="00386959"/>
    <w:rsid w:val="00390400"/>
    <w:rsid w:val="00392AA1"/>
    <w:rsid w:val="00397D9B"/>
    <w:rsid w:val="003A0E32"/>
    <w:rsid w:val="003A5A08"/>
    <w:rsid w:val="003A7588"/>
    <w:rsid w:val="003B0AEA"/>
    <w:rsid w:val="003B1833"/>
    <w:rsid w:val="003B4722"/>
    <w:rsid w:val="003B47B3"/>
    <w:rsid w:val="003B6080"/>
    <w:rsid w:val="003C1F22"/>
    <w:rsid w:val="003C2BB5"/>
    <w:rsid w:val="003C4096"/>
    <w:rsid w:val="003C7ED8"/>
    <w:rsid w:val="003D0A92"/>
    <w:rsid w:val="003D1B24"/>
    <w:rsid w:val="003D46E6"/>
    <w:rsid w:val="003E1DD7"/>
    <w:rsid w:val="003E383F"/>
    <w:rsid w:val="003E63A4"/>
    <w:rsid w:val="003E6F65"/>
    <w:rsid w:val="003E70B1"/>
    <w:rsid w:val="003F0538"/>
    <w:rsid w:val="003F162F"/>
    <w:rsid w:val="003F49F9"/>
    <w:rsid w:val="00400523"/>
    <w:rsid w:val="0040771F"/>
    <w:rsid w:val="00410505"/>
    <w:rsid w:val="004140C5"/>
    <w:rsid w:val="00417A8E"/>
    <w:rsid w:val="004212AD"/>
    <w:rsid w:val="0042308F"/>
    <w:rsid w:val="00425993"/>
    <w:rsid w:val="00431851"/>
    <w:rsid w:val="00435B61"/>
    <w:rsid w:val="00437EE4"/>
    <w:rsid w:val="00445443"/>
    <w:rsid w:val="00446E98"/>
    <w:rsid w:val="00454787"/>
    <w:rsid w:val="004572D1"/>
    <w:rsid w:val="00457AE2"/>
    <w:rsid w:val="00457D89"/>
    <w:rsid w:val="00460211"/>
    <w:rsid w:val="00460A4A"/>
    <w:rsid w:val="0046147A"/>
    <w:rsid w:val="004630C5"/>
    <w:rsid w:val="00463362"/>
    <w:rsid w:val="004638E6"/>
    <w:rsid w:val="004670B0"/>
    <w:rsid w:val="00467565"/>
    <w:rsid w:val="004737E8"/>
    <w:rsid w:val="00476E14"/>
    <w:rsid w:val="004803BB"/>
    <w:rsid w:val="00480BCE"/>
    <w:rsid w:val="00480C6B"/>
    <w:rsid w:val="00486B07"/>
    <w:rsid w:val="00487AFA"/>
    <w:rsid w:val="00487C2C"/>
    <w:rsid w:val="00492479"/>
    <w:rsid w:val="00492859"/>
    <w:rsid w:val="00493CE4"/>
    <w:rsid w:val="00495EFE"/>
    <w:rsid w:val="00497D02"/>
    <w:rsid w:val="004A0B6D"/>
    <w:rsid w:val="004A1FF2"/>
    <w:rsid w:val="004A2716"/>
    <w:rsid w:val="004A3F78"/>
    <w:rsid w:val="004B1235"/>
    <w:rsid w:val="004B40CD"/>
    <w:rsid w:val="004B4143"/>
    <w:rsid w:val="004B5253"/>
    <w:rsid w:val="004B5ED9"/>
    <w:rsid w:val="004B62FD"/>
    <w:rsid w:val="004C2999"/>
    <w:rsid w:val="004C6517"/>
    <w:rsid w:val="004C6B77"/>
    <w:rsid w:val="004C7352"/>
    <w:rsid w:val="004D1300"/>
    <w:rsid w:val="004D4283"/>
    <w:rsid w:val="004E5A6C"/>
    <w:rsid w:val="004F2620"/>
    <w:rsid w:val="004F3F17"/>
    <w:rsid w:val="004F48F0"/>
    <w:rsid w:val="004F593E"/>
    <w:rsid w:val="004F7B3D"/>
    <w:rsid w:val="0050339E"/>
    <w:rsid w:val="00504A7A"/>
    <w:rsid w:val="005074C0"/>
    <w:rsid w:val="005076E9"/>
    <w:rsid w:val="005104FC"/>
    <w:rsid w:val="00511745"/>
    <w:rsid w:val="00513A70"/>
    <w:rsid w:val="00514624"/>
    <w:rsid w:val="00515E69"/>
    <w:rsid w:val="005162B8"/>
    <w:rsid w:val="00520C21"/>
    <w:rsid w:val="00522194"/>
    <w:rsid w:val="00523317"/>
    <w:rsid w:val="00523408"/>
    <w:rsid w:val="00523831"/>
    <w:rsid w:val="00526EE7"/>
    <w:rsid w:val="00530200"/>
    <w:rsid w:val="00533500"/>
    <w:rsid w:val="00536A04"/>
    <w:rsid w:val="00536F49"/>
    <w:rsid w:val="00550320"/>
    <w:rsid w:val="00551EA6"/>
    <w:rsid w:val="00552EF2"/>
    <w:rsid w:val="00553328"/>
    <w:rsid w:val="0055389A"/>
    <w:rsid w:val="00555E50"/>
    <w:rsid w:val="005620F3"/>
    <w:rsid w:val="005624BC"/>
    <w:rsid w:val="00563A5E"/>
    <w:rsid w:val="00564AC5"/>
    <w:rsid w:val="00565602"/>
    <w:rsid w:val="005700AA"/>
    <w:rsid w:val="005714A5"/>
    <w:rsid w:val="0057298B"/>
    <w:rsid w:val="00574AB4"/>
    <w:rsid w:val="00577B19"/>
    <w:rsid w:val="00581E1F"/>
    <w:rsid w:val="00583CC0"/>
    <w:rsid w:val="00590970"/>
    <w:rsid w:val="005914C9"/>
    <w:rsid w:val="0059277E"/>
    <w:rsid w:val="005950F4"/>
    <w:rsid w:val="00597258"/>
    <w:rsid w:val="00597924"/>
    <w:rsid w:val="005A2E98"/>
    <w:rsid w:val="005A3585"/>
    <w:rsid w:val="005A3AAA"/>
    <w:rsid w:val="005A4490"/>
    <w:rsid w:val="005A6C3D"/>
    <w:rsid w:val="005B4523"/>
    <w:rsid w:val="005B6112"/>
    <w:rsid w:val="005B76FF"/>
    <w:rsid w:val="005C3B87"/>
    <w:rsid w:val="005D0041"/>
    <w:rsid w:val="005E04B5"/>
    <w:rsid w:val="005E18B1"/>
    <w:rsid w:val="005E4D1A"/>
    <w:rsid w:val="005F0378"/>
    <w:rsid w:val="005F445F"/>
    <w:rsid w:val="005F60AC"/>
    <w:rsid w:val="005F7866"/>
    <w:rsid w:val="00603957"/>
    <w:rsid w:val="00603A00"/>
    <w:rsid w:val="00606235"/>
    <w:rsid w:val="00611231"/>
    <w:rsid w:val="00613C31"/>
    <w:rsid w:val="00614510"/>
    <w:rsid w:val="00620593"/>
    <w:rsid w:val="006245C3"/>
    <w:rsid w:val="00632220"/>
    <w:rsid w:val="00633056"/>
    <w:rsid w:val="00635099"/>
    <w:rsid w:val="006361A9"/>
    <w:rsid w:val="00640F87"/>
    <w:rsid w:val="00645969"/>
    <w:rsid w:val="006469D3"/>
    <w:rsid w:val="00646F1B"/>
    <w:rsid w:val="006470C1"/>
    <w:rsid w:val="006477B2"/>
    <w:rsid w:val="00647D9A"/>
    <w:rsid w:val="00650A5A"/>
    <w:rsid w:val="00650AD3"/>
    <w:rsid w:val="006539E6"/>
    <w:rsid w:val="00654902"/>
    <w:rsid w:val="00657A3B"/>
    <w:rsid w:val="006600C2"/>
    <w:rsid w:val="00661372"/>
    <w:rsid w:val="00663085"/>
    <w:rsid w:val="00664510"/>
    <w:rsid w:val="00665FDD"/>
    <w:rsid w:val="00666D23"/>
    <w:rsid w:val="006675E7"/>
    <w:rsid w:val="006731C2"/>
    <w:rsid w:val="00682F2E"/>
    <w:rsid w:val="00691723"/>
    <w:rsid w:val="0069347D"/>
    <w:rsid w:val="00693B7E"/>
    <w:rsid w:val="006943A7"/>
    <w:rsid w:val="006A0DBF"/>
    <w:rsid w:val="006A2D5F"/>
    <w:rsid w:val="006B3170"/>
    <w:rsid w:val="006B423E"/>
    <w:rsid w:val="006B4DCC"/>
    <w:rsid w:val="006B5805"/>
    <w:rsid w:val="006C3C3F"/>
    <w:rsid w:val="006C43FC"/>
    <w:rsid w:val="006C74CF"/>
    <w:rsid w:val="006E1B2D"/>
    <w:rsid w:val="006E414E"/>
    <w:rsid w:val="006E63A8"/>
    <w:rsid w:val="006E7A0D"/>
    <w:rsid w:val="006F05F7"/>
    <w:rsid w:val="006F48AA"/>
    <w:rsid w:val="006F576A"/>
    <w:rsid w:val="006F5CCF"/>
    <w:rsid w:val="00701C78"/>
    <w:rsid w:val="00702674"/>
    <w:rsid w:val="0070283F"/>
    <w:rsid w:val="0070498E"/>
    <w:rsid w:val="00705C77"/>
    <w:rsid w:val="00706B65"/>
    <w:rsid w:val="007100D7"/>
    <w:rsid w:val="007127C6"/>
    <w:rsid w:val="007138C8"/>
    <w:rsid w:val="007265BD"/>
    <w:rsid w:val="007268CF"/>
    <w:rsid w:val="00731094"/>
    <w:rsid w:val="00732433"/>
    <w:rsid w:val="00737D7B"/>
    <w:rsid w:val="00741AE4"/>
    <w:rsid w:val="00747794"/>
    <w:rsid w:val="00751C6F"/>
    <w:rsid w:val="007522E6"/>
    <w:rsid w:val="00752AF6"/>
    <w:rsid w:val="00754368"/>
    <w:rsid w:val="007568EC"/>
    <w:rsid w:val="00760228"/>
    <w:rsid w:val="00764C9E"/>
    <w:rsid w:val="00783BC7"/>
    <w:rsid w:val="007848EE"/>
    <w:rsid w:val="00785E79"/>
    <w:rsid w:val="00790266"/>
    <w:rsid w:val="00796029"/>
    <w:rsid w:val="0079786E"/>
    <w:rsid w:val="007A0BAE"/>
    <w:rsid w:val="007A1F3E"/>
    <w:rsid w:val="007A2E70"/>
    <w:rsid w:val="007A4AAE"/>
    <w:rsid w:val="007A4BD5"/>
    <w:rsid w:val="007A513A"/>
    <w:rsid w:val="007A7CC4"/>
    <w:rsid w:val="007B2A19"/>
    <w:rsid w:val="007B39F6"/>
    <w:rsid w:val="007B4EC6"/>
    <w:rsid w:val="007C05AF"/>
    <w:rsid w:val="007C060B"/>
    <w:rsid w:val="007C7D27"/>
    <w:rsid w:val="007D0400"/>
    <w:rsid w:val="007D0702"/>
    <w:rsid w:val="007D0D69"/>
    <w:rsid w:val="007D36B8"/>
    <w:rsid w:val="007D497E"/>
    <w:rsid w:val="007D7BC3"/>
    <w:rsid w:val="007F525F"/>
    <w:rsid w:val="007F602D"/>
    <w:rsid w:val="00802B3F"/>
    <w:rsid w:val="00805455"/>
    <w:rsid w:val="008054D6"/>
    <w:rsid w:val="00806A0F"/>
    <w:rsid w:val="008101C3"/>
    <w:rsid w:val="00814F0F"/>
    <w:rsid w:val="00815A5F"/>
    <w:rsid w:val="00817310"/>
    <w:rsid w:val="008176CF"/>
    <w:rsid w:val="008242F9"/>
    <w:rsid w:val="00827658"/>
    <w:rsid w:val="008278E2"/>
    <w:rsid w:val="008308DD"/>
    <w:rsid w:val="008320B4"/>
    <w:rsid w:val="00832750"/>
    <w:rsid w:val="008344B1"/>
    <w:rsid w:val="00834CCD"/>
    <w:rsid w:val="00836EAB"/>
    <w:rsid w:val="00845894"/>
    <w:rsid w:val="00851245"/>
    <w:rsid w:val="008522CB"/>
    <w:rsid w:val="00853923"/>
    <w:rsid w:val="00854EF6"/>
    <w:rsid w:val="00856610"/>
    <w:rsid w:val="008574DB"/>
    <w:rsid w:val="00861B20"/>
    <w:rsid w:val="00867F71"/>
    <w:rsid w:val="0087173B"/>
    <w:rsid w:val="0087744E"/>
    <w:rsid w:val="00880999"/>
    <w:rsid w:val="00892168"/>
    <w:rsid w:val="00893D44"/>
    <w:rsid w:val="00896C84"/>
    <w:rsid w:val="00897703"/>
    <w:rsid w:val="008A4599"/>
    <w:rsid w:val="008A793E"/>
    <w:rsid w:val="008B2638"/>
    <w:rsid w:val="008B29C1"/>
    <w:rsid w:val="008B5BC9"/>
    <w:rsid w:val="008B5DC5"/>
    <w:rsid w:val="008B686B"/>
    <w:rsid w:val="008B7AE4"/>
    <w:rsid w:val="008C5282"/>
    <w:rsid w:val="008C5D00"/>
    <w:rsid w:val="008C6AA8"/>
    <w:rsid w:val="008D00FE"/>
    <w:rsid w:val="008D135F"/>
    <w:rsid w:val="008D1E3B"/>
    <w:rsid w:val="008D265A"/>
    <w:rsid w:val="008D2758"/>
    <w:rsid w:val="008D3FA2"/>
    <w:rsid w:val="008D5273"/>
    <w:rsid w:val="008D55CC"/>
    <w:rsid w:val="008D5762"/>
    <w:rsid w:val="008D583F"/>
    <w:rsid w:val="008E6A9E"/>
    <w:rsid w:val="008F32AC"/>
    <w:rsid w:val="008F35E9"/>
    <w:rsid w:val="008F437D"/>
    <w:rsid w:val="00901404"/>
    <w:rsid w:val="009019D5"/>
    <w:rsid w:val="00901B92"/>
    <w:rsid w:val="00902522"/>
    <w:rsid w:val="00902D7C"/>
    <w:rsid w:val="009042C3"/>
    <w:rsid w:val="009047F6"/>
    <w:rsid w:val="00905FB0"/>
    <w:rsid w:val="00911847"/>
    <w:rsid w:val="00914629"/>
    <w:rsid w:val="00914A89"/>
    <w:rsid w:val="00914E48"/>
    <w:rsid w:val="00915A86"/>
    <w:rsid w:val="00915DBE"/>
    <w:rsid w:val="00925871"/>
    <w:rsid w:val="00926B16"/>
    <w:rsid w:val="00926BF3"/>
    <w:rsid w:val="00930B91"/>
    <w:rsid w:val="0093165D"/>
    <w:rsid w:val="00933FD9"/>
    <w:rsid w:val="0093623E"/>
    <w:rsid w:val="00937CC0"/>
    <w:rsid w:val="00941A87"/>
    <w:rsid w:val="0094328D"/>
    <w:rsid w:val="00943830"/>
    <w:rsid w:val="00953455"/>
    <w:rsid w:val="00955F86"/>
    <w:rsid w:val="00966BC6"/>
    <w:rsid w:val="009733AC"/>
    <w:rsid w:val="00973E9D"/>
    <w:rsid w:val="00975BC5"/>
    <w:rsid w:val="0098002B"/>
    <w:rsid w:val="0098182B"/>
    <w:rsid w:val="00981F06"/>
    <w:rsid w:val="00981FA8"/>
    <w:rsid w:val="0098326D"/>
    <w:rsid w:val="00984960"/>
    <w:rsid w:val="00984B07"/>
    <w:rsid w:val="00986F07"/>
    <w:rsid w:val="00991AE5"/>
    <w:rsid w:val="009930AB"/>
    <w:rsid w:val="0099338E"/>
    <w:rsid w:val="009968D5"/>
    <w:rsid w:val="00997A83"/>
    <w:rsid w:val="009A057E"/>
    <w:rsid w:val="009A0F11"/>
    <w:rsid w:val="009A178E"/>
    <w:rsid w:val="009A2AEC"/>
    <w:rsid w:val="009A64A0"/>
    <w:rsid w:val="009B04C1"/>
    <w:rsid w:val="009B418B"/>
    <w:rsid w:val="009C0A05"/>
    <w:rsid w:val="009C2537"/>
    <w:rsid w:val="009C305E"/>
    <w:rsid w:val="009C3768"/>
    <w:rsid w:val="009C5024"/>
    <w:rsid w:val="009E4243"/>
    <w:rsid w:val="009F3269"/>
    <w:rsid w:val="009F4D97"/>
    <w:rsid w:val="009F5E24"/>
    <w:rsid w:val="00A02964"/>
    <w:rsid w:val="00A1144F"/>
    <w:rsid w:val="00A20D06"/>
    <w:rsid w:val="00A23BC7"/>
    <w:rsid w:val="00A23F7C"/>
    <w:rsid w:val="00A26C3E"/>
    <w:rsid w:val="00A32C7A"/>
    <w:rsid w:val="00A32FBB"/>
    <w:rsid w:val="00A34717"/>
    <w:rsid w:val="00A35ECC"/>
    <w:rsid w:val="00A45C8C"/>
    <w:rsid w:val="00A47001"/>
    <w:rsid w:val="00A555C3"/>
    <w:rsid w:val="00A56184"/>
    <w:rsid w:val="00A56684"/>
    <w:rsid w:val="00A63AE7"/>
    <w:rsid w:val="00A678B7"/>
    <w:rsid w:val="00A70E90"/>
    <w:rsid w:val="00A7210C"/>
    <w:rsid w:val="00A74A1E"/>
    <w:rsid w:val="00A74FCB"/>
    <w:rsid w:val="00A75BE4"/>
    <w:rsid w:val="00A8179F"/>
    <w:rsid w:val="00A82187"/>
    <w:rsid w:val="00A86A4F"/>
    <w:rsid w:val="00A87861"/>
    <w:rsid w:val="00A87F39"/>
    <w:rsid w:val="00A934BF"/>
    <w:rsid w:val="00AA3C8A"/>
    <w:rsid w:val="00AA725F"/>
    <w:rsid w:val="00AB1B0B"/>
    <w:rsid w:val="00AB1D18"/>
    <w:rsid w:val="00AB2475"/>
    <w:rsid w:val="00AB2B34"/>
    <w:rsid w:val="00AB56EC"/>
    <w:rsid w:val="00AB76A1"/>
    <w:rsid w:val="00AB7DA9"/>
    <w:rsid w:val="00AC360E"/>
    <w:rsid w:val="00AC448C"/>
    <w:rsid w:val="00AC551C"/>
    <w:rsid w:val="00AC5690"/>
    <w:rsid w:val="00AC5D12"/>
    <w:rsid w:val="00AC7774"/>
    <w:rsid w:val="00AD02E6"/>
    <w:rsid w:val="00AD3F34"/>
    <w:rsid w:val="00AD53AE"/>
    <w:rsid w:val="00AD64EB"/>
    <w:rsid w:val="00AD7C15"/>
    <w:rsid w:val="00AE0169"/>
    <w:rsid w:val="00AE271F"/>
    <w:rsid w:val="00AE330E"/>
    <w:rsid w:val="00AE6DF3"/>
    <w:rsid w:val="00AE7D3B"/>
    <w:rsid w:val="00AF7C63"/>
    <w:rsid w:val="00B00AE1"/>
    <w:rsid w:val="00B10D21"/>
    <w:rsid w:val="00B113F9"/>
    <w:rsid w:val="00B162E5"/>
    <w:rsid w:val="00B368FC"/>
    <w:rsid w:val="00B40814"/>
    <w:rsid w:val="00B44020"/>
    <w:rsid w:val="00B46722"/>
    <w:rsid w:val="00B52261"/>
    <w:rsid w:val="00B529A2"/>
    <w:rsid w:val="00B53436"/>
    <w:rsid w:val="00B57484"/>
    <w:rsid w:val="00B5764F"/>
    <w:rsid w:val="00B602A3"/>
    <w:rsid w:val="00B62A77"/>
    <w:rsid w:val="00B648DB"/>
    <w:rsid w:val="00B744FF"/>
    <w:rsid w:val="00B8085A"/>
    <w:rsid w:val="00B835C4"/>
    <w:rsid w:val="00B86E4E"/>
    <w:rsid w:val="00B87D7D"/>
    <w:rsid w:val="00B925E4"/>
    <w:rsid w:val="00B959DF"/>
    <w:rsid w:val="00BA257F"/>
    <w:rsid w:val="00BA3BF9"/>
    <w:rsid w:val="00BA3C2E"/>
    <w:rsid w:val="00BA7F5C"/>
    <w:rsid w:val="00BB13A7"/>
    <w:rsid w:val="00BB4A77"/>
    <w:rsid w:val="00BB75CC"/>
    <w:rsid w:val="00BC0C8D"/>
    <w:rsid w:val="00BC2880"/>
    <w:rsid w:val="00BC30CA"/>
    <w:rsid w:val="00BD23EF"/>
    <w:rsid w:val="00BD7C9D"/>
    <w:rsid w:val="00BE1E29"/>
    <w:rsid w:val="00BE20D7"/>
    <w:rsid w:val="00BE6831"/>
    <w:rsid w:val="00BF230B"/>
    <w:rsid w:val="00BF42BE"/>
    <w:rsid w:val="00C012D3"/>
    <w:rsid w:val="00C02314"/>
    <w:rsid w:val="00C03214"/>
    <w:rsid w:val="00C052EB"/>
    <w:rsid w:val="00C07247"/>
    <w:rsid w:val="00C12F2F"/>
    <w:rsid w:val="00C138E1"/>
    <w:rsid w:val="00C14084"/>
    <w:rsid w:val="00C14FA7"/>
    <w:rsid w:val="00C17BEA"/>
    <w:rsid w:val="00C20E77"/>
    <w:rsid w:val="00C23E81"/>
    <w:rsid w:val="00C27AE2"/>
    <w:rsid w:val="00C27F48"/>
    <w:rsid w:val="00C33B76"/>
    <w:rsid w:val="00C419BB"/>
    <w:rsid w:val="00C41B67"/>
    <w:rsid w:val="00C47C45"/>
    <w:rsid w:val="00C51487"/>
    <w:rsid w:val="00C55D84"/>
    <w:rsid w:val="00C57637"/>
    <w:rsid w:val="00C5784A"/>
    <w:rsid w:val="00C57862"/>
    <w:rsid w:val="00C60C26"/>
    <w:rsid w:val="00C610C2"/>
    <w:rsid w:val="00C6285A"/>
    <w:rsid w:val="00C63A2D"/>
    <w:rsid w:val="00C64A67"/>
    <w:rsid w:val="00C64AF4"/>
    <w:rsid w:val="00C652D4"/>
    <w:rsid w:val="00C670E0"/>
    <w:rsid w:val="00C6777E"/>
    <w:rsid w:val="00C70921"/>
    <w:rsid w:val="00C7181F"/>
    <w:rsid w:val="00C729F6"/>
    <w:rsid w:val="00C7307D"/>
    <w:rsid w:val="00C7674F"/>
    <w:rsid w:val="00C84EEC"/>
    <w:rsid w:val="00C93121"/>
    <w:rsid w:val="00C93417"/>
    <w:rsid w:val="00C9492D"/>
    <w:rsid w:val="00C951C8"/>
    <w:rsid w:val="00CA760B"/>
    <w:rsid w:val="00CB4EB2"/>
    <w:rsid w:val="00CC2BA1"/>
    <w:rsid w:val="00CC4776"/>
    <w:rsid w:val="00CE1CEA"/>
    <w:rsid w:val="00CE704F"/>
    <w:rsid w:val="00CE72E9"/>
    <w:rsid w:val="00CE7760"/>
    <w:rsid w:val="00CE7915"/>
    <w:rsid w:val="00CF1EAC"/>
    <w:rsid w:val="00CF2B15"/>
    <w:rsid w:val="00CF6947"/>
    <w:rsid w:val="00D026BE"/>
    <w:rsid w:val="00D03AA0"/>
    <w:rsid w:val="00D07934"/>
    <w:rsid w:val="00D1040B"/>
    <w:rsid w:val="00D13EAA"/>
    <w:rsid w:val="00D159AA"/>
    <w:rsid w:val="00D1787B"/>
    <w:rsid w:val="00D20DED"/>
    <w:rsid w:val="00D216E6"/>
    <w:rsid w:val="00D21A0E"/>
    <w:rsid w:val="00D24518"/>
    <w:rsid w:val="00D30D31"/>
    <w:rsid w:val="00D33097"/>
    <w:rsid w:val="00D37D8E"/>
    <w:rsid w:val="00D424A9"/>
    <w:rsid w:val="00D4508D"/>
    <w:rsid w:val="00D450C2"/>
    <w:rsid w:val="00D5120A"/>
    <w:rsid w:val="00D513C0"/>
    <w:rsid w:val="00D51666"/>
    <w:rsid w:val="00D6218E"/>
    <w:rsid w:val="00D63A6C"/>
    <w:rsid w:val="00D6714C"/>
    <w:rsid w:val="00D67D96"/>
    <w:rsid w:val="00D7315F"/>
    <w:rsid w:val="00D74B58"/>
    <w:rsid w:val="00D750A5"/>
    <w:rsid w:val="00D7784D"/>
    <w:rsid w:val="00D800CA"/>
    <w:rsid w:val="00D810C8"/>
    <w:rsid w:val="00D85061"/>
    <w:rsid w:val="00D851F6"/>
    <w:rsid w:val="00D86C22"/>
    <w:rsid w:val="00D91B72"/>
    <w:rsid w:val="00D93B69"/>
    <w:rsid w:val="00D9402D"/>
    <w:rsid w:val="00DA141D"/>
    <w:rsid w:val="00DA3A7E"/>
    <w:rsid w:val="00DA55B5"/>
    <w:rsid w:val="00DB4356"/>
    <w:rsid w:val="00DB65CA"/>
    <w:rsid w:val="00DB6B13"/>
    <w:rsid w:val="00DC5349"/>
    <w:rsid w:val="00DC6726"/>
    <w:rsid w:val="00DD3509"/>
    <w:rsid w:val="00DD496F"/>
    <w:rsid w:val="00DD4D49"/>
    <w:rsid w:val="00DD60EB"/>
    <w:rsid w:val="00DE1BBA"/>
    <w:rsid w:val="00DE2471"/>
    <w:rsid w:val="00DE61CC"/>
    <w:rsid w:val="00DE6F80"/>
    <w:rsid w:val="00DF1B70"/>
    <w:rsid w:val="00DF467F"/>
    <w:rsid w:val="00DF54E5"/>
    <w:rsid w:val="00DF7053"/>
    <w:rsid w:val="00E029BD"/>
    <w:rsid w:val="00E10354"/>
    <w:rsid w:val="00E129BB"/>
    <w:rsid w:val="00E14104"/>
    <w:rsid w:val="00E14D3A"/>
    <w:rsid w:val="00E15CA5"/>
    <w:rsid w:val="00E15CD7"/>
    <w:rsid w:val="00E210CA"/>
    <w:rsid w:val="00E21216"/>
    <w:rsid w:val="00E213B8"/>
    <w:rsid w:val="00E215EA"/>
    <w:rsid w:val="00E22458"/>
    <w:rsid w:val="00E2369D"/>
    <w:rsid w:val="00E30AD1"/>
    <w:rsid w:val="00E334C8"/>
    <w:rsid w:val="00E34833"/>
    <w:rsid w:val="00E41881"/>
    <w:rsid w:val="00E44EF7"/>
    <w:rsid w:val="00E45585"/>
    <w:rsid w:val="00E473AD"/>
    <w:rsid w:val="00E510A2"/>
    <w:rsid w:val="00E53D3E"/>
    <w:rsid w:val="00E55C00"/>
    <w:rsid w:val="00E56FF3"/>
    <w:rsid w:val="00E57C2E"/>
    <w:rsid w:val="00E6121E"/>
    <w:rsid w:val="00E63B91"/>
    <w:rsid w:val="00E81112"/>
    <w:rsid w:val="00E82C8E"/>
    <w:rsid w:val="00E8435D"/>
    <w:rsid w:val="00E90D57"/>
    <w:rsid w:val="00E93EEC"/>
    <w:rsid w:val="00E9725B"/>
    <w:rsid w:val="00EA0629"/>
    <w:rsid w:val="00EA5790"/>
    <w:rsid w:val="00EA7DE6"/>
    <w:rsid w:val="00EB28A2"/>
    <w:rsid w:val="00EB440D"/>
    <w:rsid w:val="00EB5B87"/>
    <w:rsid w:val="00EB6B95"/>
    <w:rsid w:val="00EC0829"/>
    <w:rsid w:val="00EC1C7C"/>
    <w:rsid w:val="00EC6247"/>
    <w:rsid w:val="00EC68EA"/>
    <w:rsid w:val="00ED1570"/>
    <w:rsid w:val="00ED33E7"/>
    <w:rsid w:val="00ED37EF"/>
    <w:rsid w:val="00ED6749"/>
    <w:rsid w:val="00ED6F00"/>
    <w:rsid w:val="00ED7D71"/>
    <w:rsid w:val="00EE020C"/>
    <w:rsid w:val="00EE04D7"/>
    <w:rsid w:val="00EE3899"/>
    <w:rsid w:val="00EE4CE6"/>
    <w:rsid w:val="00EE518C"/>
    <w:rsid w:val="00EF0BBC"/>
    <w:rsid w:val="00EF715E"/>
    <w:rsid w:val="00F002BD"/>
    <w:rsid w:val="00F02B67"/>
    <w:rsid w:val="00F0585B"/>
    <w:rsid w:val="00F07D29"/>
    <w:rsid w:val="00F167C5"/>
    <w:rsid w:val="00F168EF"/>
    <w:rsid w:val="00F2011B"/>
    <w:rsid w:val="00F2542C"/>
    <w:rsid w:val="00F3081F"/>
    <w:rsid w:val="00F40D6D"/>
    <w:rsid w:val="00F44C37"/>
    <w:rsid w:val="00F454BD"/>
    <w:rsid w:val="00F5047F"/>
    <w:rsid w:val="00F5575B"/>
    <w:rsid w:val="00F646A8"/>
    <w:rsid w:val="00F66340"/>
    <w:rsid w:val="00F66393"/>
    <w:rsid w:val="00F758CD"/>
    <w:rsid w:val="00F77EF9"/>
    <w:rsid w:val="00F8047D"/>
    <w:rsid w:val="00F81CB3"/>
    <w:rsid w:val="00F846C0"/>
    <w:rsid w:val="00F847D6"/>
    <w:rsid w:val="00F9311D"/>
    <w:rsid w:val="00F95502"/>
    <w:rsid w:val="00FA1FC0"/>
    <w:rsid w:val="00FA4DFA"/>
    <w:rsid w:val="00FA57E9"/>
    <w:rsid w:val="00FA7B02"/>
    <w:rsid w:val="00FB098C"/>
    <w:rsid w:val="00FB1448"/>
    <w:rsid w:val="00FB20C9"/>
    <w:rsid w:val="00FB2960"/>
    <w:rsid w:val="00FB2BAA"/>
    <w:rsid w:val="00FB3D6C"/>
    <w:rsid w:val="00FB7DD8"/>
    <w:rsid w:val="00FC37B8"/>
    <w:rsid w:val="00FC4CE5"/>
    <w:rsid w:val="00FD28B8"/>
    <w:rsid w:val="00FE4D5C"/>
    <w:rsid w:val="00FE54A7"/>
    <w:rsid w:val="00FF021D"/>
    <w:rsid w:val="00FF06B2"/>
    <w:rsid w:val="00FF308F"/>
    <w:rsid w:val="00FF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5C23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20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E20D7"/>
  </w:style>
  <w:style w:type="character" w:customStyle="1" w:styleId="CommentTextChar">
    <w:name w:val="Comment Text Char"/>
    <w:basedOn w:val="DefaultParagraphFont"/>
    <w:link w:val="CommentText"/>
    <w:uiPriority w:val="99"/>
    <w:rsid w:val="00BE20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0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0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0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0D7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93EEC"/>
  </w:style>
  <w:style w:type="paragraph" w:styleId="ListParagraph">
    <w:name w:val="List Paragraph"/>
    <w:basedOn w:val="Normal"/>
    <w:uiPriority w:val="34"/>
    <w:qFormat/>
    <w:rsid w:val="00BB13A7"/>
    <w:pPr>
      <w:ind w:left="720"/>
      <w:contextualSpacing/>
    </w:pPr>
  </w:style>
  <w:style w:type="table" w:styleId="TableGrid">
    <w:name w:val="Table Grid"/>
    <w:basedOn w:val="TableNormal"/>
    <w:uiPriority w:val="59"/>
    <w:rsid w:val="00785E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5E79"/>
    <w:pPr>
      <w:tabs>
        <w:tab w:val="center" w:pos="4320"/>
        <w:tab w:val="right" w:pos="8640"/>
      </w:tabs>
    </w:pPr>
    <w:rPr>
      <w:rFonts w:ascii="Cambria" w:eastAsia="MS ??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85E79"/>
    <w:rPr>
      <w:rFonts w:ascii="Cambria" w:eastAsia="MS ??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785E79"/>
    <w:pPr>
      <w:tabs>
        <w:tab w:val="center" w:pos="4320"/>
        <w:tab w:val="right" w:pos="8640"/>
      </w:tabs>
    </w:pPr>
    <w:rPr>
      <w:rFonts w:ascii="Cambria" w:eastAsia="MS ??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85E79"/>
    <w:rPr>
      <w:rFonts w:ascii="Cambria" w:eastAsia="MS ??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C37B8"/>
  </w:style>
  <w:style w:type="paragraph" w:customStyle="1" w:styleId="EndNoteBibliographyTitle">
    <w:name w:val="EndNote Bibliography Title"/>
    <w:basedOn w:val="Normal"/>
    <w:rsid w:val="00060D64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060D64"/>
    <w:rPr>
      <w:rFonts w:ascii="Times New Roman" w:hAnsi="Times New Roman" w:cs="Times New Roman"/>
    </w:rPr>
  </w:style>
  <w:style w:type="paragraph" w:styleId="BodyText2">
    <w:name w:val="Body Text 2"/>
    <w:basedOn w:val="Normal"/>
    <w:link w:val="BodyText2Char"/>
    <w:rsid w:val="00343601"/>
    <w:pPr>
      <w:spacing w:after="120" w:line="480" w:lineRule="auto"/>
    </w:pPr>
    <w:rPr>
      <w:rFonts w:ascii="Times New Roman" w:eastAsia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rsid w:val="00343601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F786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7B02"/>
  </w:style>
  <w:style w:type="paragraph" w:styleId="NormalWeb">
    <w:name w:val="Normal (Web)"/>
    <w:basedOn w:val="Normal"/>
    <w:rsid w:val="005117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533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20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E20D7"/>
  </w:style>
  <w:style w:type="character" w:customStyle="1" w:styleId="CommentTextChar">
    <w:name w:val="Comment Text Char"/>
    <w:basedOn w:val="DefaultParagraphFont"/>
    <w:link w:val="CommentText"/>
    <w:uiPriority w:val="99"/>
    <w:rsid w:val="00BE20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0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0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0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0D7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93EEC"/>
  </w:style>
  <w:style w:type="paragraph" w:styleId="ListParagraph">
    <w:name w:val="List Paragraph"/>
    <w:basedOn w:val="Normal"/>
    <w:uiPriority w:val="34"/>
    <w:qFormat/>
    <w:rsid w:val="00BB13A7"/>
    <w:pPr>
      <w:ind w:left="720"/>
      <w:contextualSpacing/>
    </w:pPr>
  </w:style>
  <w:style w:type="table" w:styleId="TableGrid">
    <w:name w:val="Table Grid"/>
    <w:basedOn w:val="TableNormal"/>
    <w:uiPriority w:val="59"/>
    <w:rsid w:val="00785E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5E79"/>
    <w:pPr>
      <w:tabs>
        <w:tab w:val="center" w:pos="4320"/>
        <w:tab w:val="right" w:pos="8640"/>
      </w:tabs>
    </w:pPr>
    <w:rPr>
      <w:rFonts w:ascii="Cambria" w:eastAsia="MS ??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85E79"/>
    <w:rPr>
      <w:rFonts w:ascii="Cambria" w:eastAsia="MS ??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785E79"/>
    <w:pPr>
      <w:tabs>
        <w:tab w:val="center" w:pos="4320"/>
        <w:tab w:val="right" w:pos="8640"/>
      </w:tabs>
    </w:pPr>
    <w:rPr>
      <w:rFonts w:ascii="Cambria" w:eastAsia="MS ??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85E79"/>
    <w:rPr>
      <w:rFonts w:ascii="Cambria" w:eastAsia="MS ??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C37B8"/>
  </w:style>
  <w:style w:type="paragraph" w:customStyle="1" w:styleId="EndNoteBibliographyTitle">
    <w:name w:val="EndNote Bibliography Title"/>
    <w:basedOn w:val="Normal"/>
    <w:rsid w:val="00060D64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060D64"/>
    <w:rPr>
      <w:rFonts w:ascii="Times New Roman" w:hAnsi="Times New Roman" w:cs="Times New Roman"/>
    </w:rPr>
  </w:style>
  <w:style w:type="paragraph" w:styleId="BodyText2">
    <w:name w:val="Body Text 2"/>
    <w:basedOn w:val="Normal"/>
    <w:link w:val="BodyText2Char"/>
    <w:rsid w:val="00343601"/>
    <w:pPr>
      <w:spacing w:after="120" w:line="480" w:lineRule="auto"/>
    </w:pPr>
    <w:rPr>
      <w:rFonts w:ascii="Times New Roman" w:eastAsia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rsid w:val="00343601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F786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7B02"/>
  </w:style>
  <w:style w:type="paragraph" w:styleId="NormalWeb">
    <w:name w:val="Normal (Web)"/>
    <w:basedOn w:val="Normal"/>
    <w:rsid w:val="005117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53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5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Go</dc:creator>
  <cp:lastModifiedBy>Teerada Sripaipan</cp:lastModifiedBy>
  <cp:revision>6</cp:revision>
  <dcterms:created xsi:type="dcterms:W3CDTF">2015-02-01T02:29:00Z</dcterms:created>
  <dcterms:modified xsi:type="dcterms:W3CDTF">2015-02-03T21:54:00Z</dcterms:modified>
</cp:coreProperties>
</file>